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5B5EF" w14:textId="77777777" w:rsidR="0003751C" w:rsidRDefault="00F20800">
      <w:r w:rsidRPr="00F20800">
        <w:rPr>
          <w:b/>
        </w:rPr>
        <w:t>Supplemental table 1:</w:t>
      </w:r>
      <w:r>
        <w:t xml:space="preserve"> Perfusion patterns in relation to risk factors, recanalization score and HT</w:t>
      </w:r>
    </w:p>
    <w:p w14:paraId="10C1490D" w14:textId="77777777" w:rsidR="00F20800" w:rsidRDefault="00F20800"/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532"/>
        <w:gridCol w:w="2007"/>
        <w:gridCol w:w="2126"/>
        <w:gridCol w:w="1985"/>
      </w:tblGrid>
      <w:tr w:rsidR="00F20800" w14:paraId="09560649" w14:textId="77777777" w:rsidTr="00844AE5">
        <w:tc>
          <w:tcPr>
            <w:tcW w:w="1532" w:type="dxa"/>
          </w:tcPr>
          <w:p w14:paraId="621C262D" w14:textId="77777777" w:rsidR="00F20800" w:rsidRDefault="00F20800" w:rsidP="00844AE5"/>
        </w:tc>
        <w:tc>
          <w:tcPr>
            <w:tcW w:w="2007" w:type="dxa"/>
          </w:tcPr>
          <w:p w14:paraId="6CF17DDD" w14:textId="77777777" w:rsidR="00F20800" w:rsidRDefault="00F20800" w:rsidP="00844AE5">
            <w:r>
              <w:t xml:space="preserve">Hypoperfusion </w:t>
            </w:r>
          </w:p>
          <w:p w14:paraId="0776683F" w14:textId="77777777" w:rsidR="00F20800" w:rsidRDefault="00F20800" w:rsidP="00844AE5">
            <w:r>
              <w:t>(n of n = 7, %)</w:t>
            </w:r>
          </w:p>
        </w:tc>
        <w:tc>
          <w:tcPr>
            <w:tcW w:w="2126" w:type="dxa"/>
          </w:tcPr>
          <w:p w14:paraId="6489EE29" w14:textId="77777777" w:rsidR="00F20800" w:rsidRDefault="00F20800" w:rsidP="00844AE5">
            <w:r>
              <w:t xml:space="preserve">unaffected perfusion </w:t>
            </w:r>
          </w:p>
          <w:p w14:paraId="1A827A5B" w14:textId="528B0AFC" w:rsidR="00F20800" w:rsidRDefault="00F20800" w:rsidP="00844AE5">
            <w:r>
              <w:t>(n of n = 14</w:t>
            </w:r>
            <w:r w:rsidR="00910C1D">
              <w:t>*</w:t>
            </w:r>
            <w:r>
              <w:t>, %)</w:t>
            </w:r>
          </w:p>
        </w:tc>
        <w:tc>
          <w:tcPr>
            <w:tcW w:w="1985" w:type="dxa"/>
          </w:tcPr>
          <w:p w14:paraId="1A9CB846" w14:textId="77777777" w:rsidR="00F20800" w:rsidRDefault="00F20800" w:rsidP="00844AE5">
            <w:r>
              <w:t>Hyperperfusion (n of n = 17, %)</w:t>
            </w:r>
          </w:p>
        </w:tc>
      </w:tr>
      <w:tr w:rsidR="00F20800" w14:paraId="40416E10" w14:textId="77777777" w:rsidTr="00844AE5">
        <w:tc>
          <w:tcPr>
            <w:tcW w:w="1532" w:type="dxa"/>
          </w:tcPr>
          <w:p w14:paraId="443BE27B" w14:textId="313272BF" w:rsidR="00F20800" w:rsidRDefault="00F20800" w:rsidP="00844AE5">
            <w:r>
              <w:t>D</w:t>
            </w:r>
            <w:r w:rsidR="002D5DC0">
              <w:t>iabetes mellitus</w:t>
            </w:r>
          </w:p>
        </w:tc>
        <w:tc>
          <w:tcPr>
            <w:tcW w:w="2007" w:type="dxa"/>
          </w:tcPr>
          <w:p w14:paraId="486C58DB" w14:textId="77777777" w:rsidR="00F20800" w:rsidRDefault="00F20800" w:rsidP="00844AE5">
            <w:r>
              <w:t>2 (29 %)</w:t>
            </w:r>
          </w:p>
        </w:tc>
        <w:tc>
          <w:tcPr>
            <w:tcW w:w="2126" w:type="dxa"/>
          </w:tcPr>
          <w:p w14:paraId="7F99B108" w14:textId="77777777" w:rsidR="00F20800" w:rsidRDefault="00F20800" w:rsidP="00844AE5">
            <w:r>
              <w:t>3 (21 %)</w:t>
            </w:r>
          </w:p>
        </w:tc>
        <w:tc>
          <w:tcPr>
            <w:tcW w:w="1985" w:type="dxa"/>
          </w:tcPr>
          <w:p w14:paraId="46297A30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1 (6 %)</w:t>
            </w:r>
          </w:p>
        </w:tc>
      </w:tr>
      <w:tr w:rsidR="00F20800" w14:paraId="211BFEC8" w14:textId="77777777" w:rsidTr="00844AE5">
        <w:tc>
          <w:tcPr>
            <w:tcW w:w="1532" w:type="dxa"/>
          </w:tcPr>
          <w:p w14:paraId="2928217F" w14:textId="77777777" w:rsidR="00F20800" w:rsidRDefault="00F20800" w:rsidP="00844AE5">
            <w:r>
              <w:t>Hypertension</w:t>
            </w:r>
          </w:p>
        </w:tc>
        <w:tc>
          <w:tcPr>
            <w:tcW w:w="2007" w:type="dxa"/>
          </w:tcPr>
          <w:p w14:paraId="0399DC22" w14:textId="77777777" w:rsidR="00F20800" w:rsidRDefault="00F20800" w:rsidP="00844AE5">
            <w:r>
              <w:t>7 (100 %)</w:t>
            </w:r>
          </w:p>
        </w:tc>
        <w:tc>
          <w:tcPr>
            <w:tcW w:w="2126" w:type="dxa"/>
          </w:tcPr>
          <w:p w14:paraId="409EB368" w14:textId="77777777" w:rsidR="00F20800" w:rsidRDefault="00F20800" w:rsidP="00844AE5">
            <w:r>
              <w:t>9 (64 %)</w:t>
            </w:r>
          </w:p>
        </w:tc>
        <w:tc>
          <w:tcPr>
            <w:tcW w:w="1985" w:type="dxa"/>
          </w:tcPr>
          <w:p w14:paraId="23557952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15 (88 %)</w:t>
            </w:r>
          </w:p>
        </w:tc>
      </w:tr>
      <w:tr w:rsidR="00F20800" w14:paraId="3315B335" w14:textId="77777777" w:rsidTr="00844AE5">
        <w:tc>
          <w:tcPr>
            <w:tcW w:w="1532" w:type="dxa"/>
          </w:tcPr>
          <w:p w14:paraId="4A09F6C7" w14:textId="77777777" w:rsidR="00F20800" w:rsidRDefault="00F20800" w:rsidP="00844AE5">
            <w:r>
              <w:t>ACI-Stenosis (treated)</w:t>
            </w:r>
          </w:p>
        </w:tc>
        <w:tc>
          <w:tcPr>
            <w:tcW w:w="2007" w:type="dxa"/>
          </w:tcPr>
          <w:p w14:paraId="7B4D0C00" w14:textId="77777777" w:rsidR="00F20800" w:rsidRDefault="00F20800" w:rsidP="00844AE5">
            <w:r>
              <w:t>2 (29 %)</w:t>
            </w:r>
          </w:p>
        </w:tc>
        <w:tc>
          <w:tcPr>
            <w:tcW w:w="2126" w:type="dxa"/>
          </w:tcPr>
          <w:p w14:paraId="55D268CA" w14:textId="77777777" w:rsidR="00F20800" w:rsidRDefault="00F20800" w:rsidP="00844AE5">
            <w:r>
              <w:t>0 (0 %)</w:t>
            </w:r>
          </w:p>
        </w:tc>
        <w:tc>
          <w:tcPr>
            <w:tcW w:w="1985" w:type="dxa"/>
          </w:tcPr>
          <w:p w14:paraId="040AF2EA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1 (6 %)</w:t>
            </w:r>
          </w:p>
        </w:tc>
      </w:tr>
      <w:tr w:rsidR="00F20800" w14:paraId="31842759" w14:textId="77777777" w:rsidTr="00844AE5">
        <w:tc>
          <w:tcPr>
            <w:tcW w:w="7650" w:type="dxa"/>
            <w:gridSpan w:val="4"/>
          </w:tcPr>
          <w:p w14:paraId="6288B492" w14:textId="77777777" w:rsidR="00F20800" w:rsidRDefault="00F20800" w:rsidP="00844AE5"/>
        </w:tc>
      </w:tr>
      <w:tr w:rsidR="00F20800" w14:paraId="4E6B4FBC" w14:textId="77777777" w:rsidTr="00844AE5">
        <w:tc>
          <w:tcPr>
            <w:tcW w:w="1532" w:type="dxa"/>
          </w:tcPr>
          <w:p w14:paraId="35E640CC" w14:textId="77777777" w:rsidR="00F20800" w:rsidRDefault="00F20800" w:rsidP="00844AE5">
            <w:r>
              <w:t>iv tPA</w:t>
            </w:r>
          </w:p>
        </w:tc>
        <w:tc>
          <w:tcPr>
            <w:tcW w:w="2007" w:type="dxa"/>
          </w:tcPr>
          <w:p w14:paraId="5D50A62D" w14:textId="77777777" w:rsidR="00F20800" w:rsidRDefault="00F20800" w:rsidP="00844AE5">
            <w:r>
              <w:t>5 (71 %)</w:t>
            </w:r>
          </w:p>
        </w:tc>
        <w:tc>
          <w:tcPr>
            <w:tcW w:w="2126" w:type="dxa"/>
          </w:tcPr>
          <w:p w14:paraId="7A0404E7" w14:textId="77777777" w:rsidR="00F20800" w:rsidRDefault="00F20800" w:rsidP="00844AE5">
            <w:r>
              <w:t>6 (43 %)</w:t>
            </w:r>
          </w:p>
        </w:tc>
        <w:tc>
          <w:tcPr>
            <w:tcW w:w="1985" w:type="dxa"/>
          </w:tcPr>
          <w:p w14:paraId="073D1C17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9 (56 %)</w:t>
            </w:r>
          </w:p>
        </w:tc>
      </w:tr>
      <w:tr w:rsidR="00F20800" w14:paraId="4AB9792C" w14:textId="77777777" w:rsidTr="00844AE5">
        <w:tc>
          <w:tcPr>
            <w:tcW w:w="7650" w:type="dxa"/>
            <w:gridSpan w:val="4"/>
          </w:tcPr>
          <w:p w14:paraId="05DEADAD" w14:textId="77777777" w:rsidR="00F20800" w:rsidRDefault="00F20800" w:rsidP="00844AE5"/>
        </w:tc>
      </w:tr>
      <w:tr w:rsidR="00F20800" w14:paraId="38C7B508" w14:textId="77777777" w:rsidTr="00844AE5">
        <w:tc>
          <w:tcPr>
            <w:tcW w:w="1532" w:type="dxa"/>
          </w:tcPr>
          <w:p w14:paraId="486A7715" w14:textId="77777777" w:rsidR="00F20800" w:rsidRDefault="00F20800" w:rsidP="00844AE5">
            <w:r>
              <w:t>TICI 2b</w:t>
            </w:r>
          </w:p>
        </w:tc>
        <w:tc>
          <w:tcPr>
            <w:tcW w:w="2007" w:type="dxa"/>
          </w:tcPr>
          <w:p w14:paraId="37674243" w14:textId="77777777" w:rsidR="00F20800" w:rsidRDefault="00F20800" w:rsidP="00844AE5">
            <w:r>
              <w:t>2 (29 %)</w:t>
            </w:r>
          </w:p>
        </w:tc>
        <w:tc>
          <w:tcPr>
            <w:tcW w:w="2126" w:type="dxa"/>
          </w:tcPr>
          <w:p w14:paraId="0F65D1D2" w14:textId="77777777" w:rsidR="00F20800" w:rsidRDefault="00F20800" w:rsidP="00844AE5">
            <w:r>
              <w:t>4 (29 %)</w:t>
            </w:r>
          </w:p>
        </w:tc>
        <w:tc>
          <w:tcPr>
            <w:tcW w:w="1985" w:type="dxa"/>
          </w:tcPr>
          <w:p w14:paraId="502F11B9" w14:textId="77777777" w:rsidR="00F20800" w:rsidRDefault="00F20800" w:rsidP="00844AE5">
            <w:r>
              <w:t>3 (18 %)</w:t>
            </w:r>
          </w:p>
        </w:tc>
      </w:tr>
      <w:tr w:rsidR="00F20800" w14:paraId="20C124DF" w14:textId="77777777" w:rsidTr="00844AE5">
        <w:tc>
          <w:tcPr>
            <w:tcW w:w="1532" w:type="dxa"/>
          </w:tcPr>
          <w:p w14:paraId="6078D10A" w14:textId="77777777" w:rsidR="00F20800" w:rsidRDefault="00F20800" w:rsidP="00844AE5">
            <w:r>
              <w:t>TICI 2c</w:t>
            </w:r>
          </w:p>
        </w:tc>
        <w:tc>
          <w:tcPr>
            <w:tcW w:w="2007" w:type="dxa"/>
          </w:tcPr>
          <w:p w14:paraId="15F8645F" w14:textId="77777777" w:rsidR="00F20800" w:rsidRDefault="00F20800" w:rsidP="00844AE5">
            <w:r>
              <w:t>3 (43 %)</w:t>
            </w:r>
          </w:p>
        </w:tc>
        <w:tc>
          <w:tcPr>
            <w:tcW w:w="2126" w:type="dxa"/>
          </w:tcPr>
          <w:p w14:paraId="752F4E06" w14:textId="77777777" w:rsidR="00F20800" w:rsidRDefault="00F20800" w:rsidP="00844AE5">
            <w:r>
              <w:t>5 (36 %)</w:t>
            </w:r>
          </w:p>
        </w:tc>
        <w:tc>
          <w:tcPr>
            <w:tcW w:w="1985" w:type="dxa"/>
          </w:tcPr>
          <w:p w14:paraId="32D14141" w14:textId="77777777" w:rsidR="00F20800" w:rsidRDefault="00F20800" w:rsidP="00844AE5">
            <w:r>
              <w:t>5 (29 %)</w:t>
            </w:r>
          </w:p>
        </w:tc>
      </w:tr>
      <w:tr w:rsidR="00F20800" w14:paraId="5A8057DB" w14:textId="77777777" w:rsidTr="00844AE5">
        <w:trPr>
          <w:trHeight w:val="278"/>
        </w:trPr>
        <w:tc>
          <w:tcPr>
            <w:tcW w:w="1532" w:type="dxa"/>
          </w:tcPr>
          <w:p w14:paraId="2CB032B7" w14:textId="77777777" w:rsidR="00F20800" w:rsidRDefault="00F20800" w:rsidP="00844AE5">
            <w:r>
              <w:t>TICI 3</w:t>
            </w:r>
          </w:p>
        </w:tc>
        <w:tc>
          <w:tcPr>
            <w:tcW w:w="2007" w:type="dxa"/>
          </w:tcPr>
          <w:p w14:paraId="7E9656B1" w14:textId="77777777" w:rsidR="00F20800" w:rsidRDefault="00F20800" w:rsidP="00844AE5">
            <w:r>
              <w:t>2 (29 %)</w:t>
            </w:r>
          </w:p>
        </w:tc>
        <w:tc>
          <w:tcPr>
            <w:tcW w:w="2126" w:type="dxa"/>
          </w:tcPr>
          <w:p w14:paraId="6888B7B0" w14:textId="77777777" w:rsidR="00F20800" w:rsidRDefault="00F20800" w:rsidP="00844AE5">
            <w:r>
              <w:t>5 (36 %)</w:t>
            </w:r>
          </w:p>
        </w:tc>
        <w:tc>
          <w:tcPr>
            <w:tcW w:w="1985" w:type="dxa"/>
          </w:tcPr>
          <w:p w14:paraId="5FFBD0A6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9 (53 %)</w:t>
            </w:r>
            <w:r>
              <w:tab/>
            </w:r>
          </w:p>
        </w:tc>
      </w:tr>
      <w:tr w:rsidR="00F20800" w14:paraId="7A3CC6EA" w14:textId="77777777" w:rsidTr="00844AE5">
        <w:trPr>
          <w:trHeight w:val="278"/>
        </w:trPr>
        <w:tc>
          <w:tcPr>
            <w:tcW w:w="7650" w:type="dxa"/>
            <w:gridSpan w:val="4"/>
          </w:tcPr>
          <w:p w14:paraId="08B74773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</w:p>
        </w:tc>
      </w:tr>
      <w:tr w:rsidR="00F20800" w14:paraId="08589A93" w14:textId="77777777" w:rsidTr="00844AE5">
        <w:trPr>
          <w:trHeight w:val="278"/>
        </w:trPr>
        <w:tc>
          <w:tcPr>
            <w:tcW w:w="1532" w:type="dxa"/>
          </w:tcPr>
          <w:p w14:paraId="08A7EB6F" w14:textId="77777777" w:rsidR="00F20800" w:rsidRDefault="00F20800" w:rsidP="00844AE5">
            <w:r>
              <w:t>no HT</w:t>
            </w:r>
          </w:p>
        </w:tc>
        <w:tc>
          <w:tcPr>
            <w:tcW w:w="2007" w:type="dxa"/>
          </w:tcPr>
          <w:p w14:paraId="2CFFAE82" w14:textId="77777777" w:rsidR="00F20800" w:rsidRDefault="00F20800" w:rsidP="00844AE5">
            <w:r>
              <w:t>1 (1 iv tPA)</w:t>
            </w:r>
          </w:p>
        </w:tc>
        <w:tc>
          <w:tcPr>
            <w:tcW w:w="2126" w:type="dxa"/>
          </w:tcPr>
          <w:p w14:paraId="67D67901" w14:textId="77777777" w:rsidR="00F20800" w:rsidRDefault="00F20800" w:rsidP="00844AE5">
            <w:r>
              <w:t>12 (4 iv tPA)</w:t>
            </w:r>
          </w:p>
        </w:tc>
        <w:tc>
          <w:tcPr>
            <w:tcW w:w="1985" w:type="dxa"/>
          </w:tcPr>
          <w:p w14:paraId="29ED1C04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8 (3 iv tPA)</w:t>
            </w:r>
          </w:p>
        </w:tc>
      </w:tr>
      <w:tr w:rsidR="00F20800" w14:paraId="2B34EA34" w14:textId="77777777" w:rsidTr="00844AE5">
        <w:trPr>
          <w:trHeight w:val="278"/>
        </w:trPr>
        <w:tc>
          <w:tcPr>
            <w:tcW w:w="1532" w:type="dxa"/>
          </w:tcPr>
          <w:p w14:paraId="4A2EBA11" w14:textId="77777777" w:rsidR="00F20800" w:rsidRDefault="00F20800" w:rsidP="00844AE5">
            <w:r>
              <w:t>HI 1</w:t>
            </w:r>
          </w:p>
        </w:tc>
        <w:tc>
          <w:tcPr>
            <w:tcW w:w="2007" w:type="dxa"/>
          </w:tcPr>
          <w:p w14:paraId="7DA4EEA5" w14:textId="77777777" w:rsidR="00F20800" w:rsidRDefault="00F20800" w:rsidP="00844AE5">
            <w:r>
              <w:t>1 (no iv tPA)</w:t>
            </w:r>
          </w:p>
        </w:tc>
        <w:tc>
          <w:tcPr>
            <w:tcW w:w="2126" w:type="dxa"/>
          </w:tcPr>
          <w:p w14:paraId="3B64334B" w14:textId="77777777" w:rsidR="00F20800" w:rsidRDefault="00F20800" w:rsidP="00844AE5">
            <w:r>
              <w:t>1 (1 iv tPA)</w:t>
            </w:r>
          </w:p>
        </w:tc>
        <w:tc>
          <w:tcPr>
            <w:tcW w:w="1985" w:type="dxa"/>
          </w:tcPr>
          <w:p w14:paraId="0E1087C3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2 (2 iv tPA)</w:t>
            </w:r>
          </w:p>
        </w:tc>
      </w:tr>
      <w:tr w:rsidR="00F20800" w14:paraId="6F2AAA5D" w14:textId="77777777" w:rsidTr="00844AE5">
        <w:trPr>
          <w:trHeight w:val="278"/>
        </w:trPr>
        <w:tc>
          <w:tcPr>
            <w:tcW w:w="1532" w:type="dxa"/>
          </w:tcPr>
          <w:p w14:paraId="2809A6BB" w14:textId="77777777" w:rsidR="00F20800" w:rsidRDefault="00F20800" w:rsidP="00844AE5">
            <w:r>
              <w:t>HI 2</w:t>
            </w:r>
          </w:p>
        </w:tc>
        <w:tc>
          <w:tcPr>
            <w:tcW w:w="2007" w:type="dxa"/>
          </w:tcPr>
          <w:p w14:paraId="154E259C" w14:textId="77777777" w:rsidR="00F20800" w:rsidRDefault="00F20800" w:rsidP="00844AE5">
            <w:r>
              <w:t>3 (3 iv tPA)</w:t>
            </w:r>
          </w:p>
        </w:tc>
        <w:tc>
          <w:tcPr>
            <w:tcW w:w="2126" w:type="dxa"/>
          </w:tcPr>
          <w:p w14:paraId="720584B2" w14:textId="77777777" w:rsidR="00F20800" w:rsidRDefault="00F20800" w:rsidP="00844AE5">
            <w:r>
              <w:t>1 (1 iv tPA)</w:t>
            </w:r>
          </w:p>
        </w:tc>
        <w:tc>
          <w:tcPr>
            <w:tcW w:w="1985" w:type="dxa"/>
          </w:tcPr>
          <w:p w14:paraId="58C09540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5 (4 iv tPA)</w:t>
            </w:r>
          </w:p>
        </w:tc>
      </w:tr>
      <w:tr w:rsidR="00F20800" w14:paraId="55B56677" w14:textId="77777777" w:rsidTr="00844AE5">
        <w:trPr>
          <w:trHeight w:val="278"/>
        </w:trPr>
        <w:tc>
          <w:tcPr>
            <w:tcW w:w="1532" w:type="dxa"/>
          </w:tcPr>
          <w:p w14:paraId="52D6A420" w14:textId="77777777" w:rsidR="00F20800" w:rsidRDefault="00F20800" w:rsidP="00844AE5">
            <w:r>
              <w:t>PH 1</w:t>
            </w:r>
          </w:p>
        </w:tc>
        <w:tc>
          <w:tcPr>
            <w:tcW w:w="2007" w:type="dxa"/>
          </w:tcPr>
          <w:p w14:paraId="0F6340A9" w14:textId="77777777" w:rsidR="00F20800" w:rsidRDefault="00F20800" w:rsidP="00844AE5">
            <w:r>
              <w:t>2 (1 iv tPA)</w:t>
            </w:r>
          </w:p>
        </w:tc>
        <w:tc>
          <w:tcPr>
            <w:tcW w:w="2126" w:type="dxa"/>
          </w:tcPr>
          <w:p w14:paraId="6DB44F7C" w14:textId="77777777" w:rsidR="00F20800" w:rsidRDefault="00F20800" w:rsidP="00844AE5">
            <w:r>
              <w:t>0</w:t>
            </w:r>
          </w:p>
        </w:tc>
        <w:tc>
          <w:tcPr>
            <w:tcW w:w="1985" w:type="dxa"/>
          </w:tcPr>
          <w:p w14:paraId="395A3BD0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2 (1 iv tPA)</w:t>
            </w:r>
          </w:p>
        </w:tc>
      </w:tr>
      <w:tr w:rsidR="00F20800" w14:paraId="2289BFC4" w14:textId="77777777" w:rsidTr="00844AE5">
        <w:trPr>
          <w:trHeight w:val="269"/>
        </w:trPr>
        <w:tc>
          <w:tcPr>
            <w:tcW w:w="1532" w:type="dxa"/>
          </w:tcPr>
          <w:p w14:paraId="2B28BD25" w14:textId="77777777" w:rsidR="00F20800" w:rsidRDefault="00F20800" w:rsidP="00844AE5">
            <w:r>
              <w:t>PH 2</w:t>
            </w:r>
          </w:p>
        </w:tc>
        <w:tc>
          <w:tcPr>
            <w:tcW w:w="2007" w:type="dxa"/>
          </w:tcPr>
          <w:p w14:paraId="54ED0D15" w14:textId="77777777" w:rsidR="00F20800" w:rsidRDefault="00F20800" w:rsidP="00844AE5">
            <w:r>
              <w:t>0</w:t>
            </w:r>
          </w:p>
        </w:tc>
        <w:tc>
          <w:tcPr>
            <w:tcW w:w="2126" w:type="dxa"/>
          </w:tcPr>
          <w:p w14:paraId="251BB3E6" w14:textId="77777777" w:rsidR="00F20800" w:rsidRDefault="00F20800" w:rsidP="00844AE5">
            <w:r>
              <w:t>0</w:t>
            </w:r>
          </w:p>
        </w:tc>
        <w:tc>
          <w:tcPr>
            <w:tcW w:w="1985" w:type="dxa"/>
          </w:tcPr>
          <w:p w14:paraId="32D14D28" w14:textId="77777777" w:rsidR="00F20800" w:rsidRDefault="00F20800" w:rsidP="00844AE5">
            <w:pPr>
              <w:tabs>
                <w:tab w:val="center" w:pos="1061"/>
              </w:tabs>
              <w:ind w:left="720" w:hanging="720"/>
            </w:pPr>
            <w:r>
              <w:t>0</w:t>
            </w:r>
          </w:p>
        </w:tc>
      </w:tr>
    </w:tbl>
    <w:p w14:paraId="5EA9B01C" w14:textId="723F9125" w:rsidR="002D5DC0" w:rsidRDefault="00910C1D" w:rsidP="00910C1D">
      <w:r>
        <w:t>*One of 14 patient did not show a DWI lesion 24h after mechanical recanalization.</w:t>
      </w:r>
    </w:p>
    <w:p w14:paraId="2ED61ACF" w14:textId="77777777" w:rsidR="002D5DC0" w:rsidRDefault="002D5DC0"/>
    <w:p w14:paraId="66CF3B9B" w14:textId="77777777" w:rsidR="002D5DC0" w:rsidRDefault="002D5DC0"/>
    <w:p w14:paraId="372EA34B" w14:textId="77777777" w:rsidR="002D5DC0" w:rsidRDefault="002D5DC0"/>
    <w:p w14:paraId="133B4300" w14:textId="77777777" w:rsidR="002D5DC0" w:rsidRDefault="002D5DC0"/>
    <w:p w14:paraId="638606CD" w14:textId="77777777" w:rsidR="002D5DC0" w:rsidRDefault="002D5DC0"/>
    <w:p w14:paraId="27BFE255" w14:textId="77777777" w:rsidR="002D5DC0" w:rsidRDefault="002D5DC0"/>
    <w:p w14:paraId="075A9406" w14:textId="77777777" w:rsidR="002D5DC0" w:rsidRDefault="002D5DC0"/>
    <w:p w14:paraId="38ED660C" w14:textId="77777777" w:rsidR="002D5DC0" w:rsidRDefault="002D5DC0"/>
    <w:p w14:paraId="0670B939" w14:textId="77777777" w:rsidR="002D5DC0" w:rsidRDefault="002D5DC0"/>
    <w:p w14:paraId="2D7E7189" w14:textId="77777777" w:rsidR="002D5DC0" w:rsidRDefault="002D5DC0"/>
    <w:p w14:paraId="66D66697" w14:textId="77777777" w:rsidR="002D5DC0" w:rsidRDefault="002D5DC0"/>
    <w:p w14:paraId="4A2A962E" w14:textId="77777777" w:rsidR="002D5DC0" w:rsidRDefault="002D5DC0"/>
    <w:p w14:paraId="4DED3359" w14:textId="77777777" w:rsidR="00910C1D" w:rsidRDefault="00910C1D"/>
    <w:p w14:paraId="1FD7CB1B" w14:textId="77777777" w:rsidR="00910C1D" w:rsidRDefault="00910C1D"/>
    <w:p w14:paraId="34978242" w14:textId="77777777" w:rsidR="00910C1D" w:rsidRDefault="00910C1D"/>
    <w:p w14:paraId="336CE157" w14:textId="77777777" w:rsidR="00910C1D" w:rsidRDefault="00910C1D"/>
    <w:p w14:paraId="730D8565" w14:textId="77777777" w:rsidR="00910C1D" w:rsidRDefault="00910C1D"/>
    <w:p w14:paraId="68C355C5" w14:textId="77777777" w:rsidR="00910C1D" w:rsidRDefault="00910C1D"/>
    <w:p w14:paraId="5ED04F0E" w14:textId="77777777" w:rsidR="002D5DC0" w:rsidRDefault="002D5DC0"/>
    <w:p w14:paraId="2CAFEACF" w14:textId="77777777" w:rsidR="00F20800" w:rsidRDefault="00F20800" w:rsidP="00F20800">
      <w:r w:rsidRPr="00F20800">
        <w:rPr>
          <w:b/>
        </w:rPr>
        <w:lastRenderedPageBreak/>
        <w:t>Supplemental table 2:</w:t>
      </w:r>
      <w:r>
        <w:t xml:space="preserve"> Permeability patterns in relation to risk factors, recanalization score and 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2859"/>
        <w:gridCol w:w="3260"/>
      </w:tblGrid>
      <w:tr w:rsidR="00F20800" w14:paraId="2596948C" w14:textId="77777777" w:rsidTr="00844AE5">
        <w:tc>
          <w:tcPr>
            <w:tcW w:w="1531" w:type="dxa"/>
          </w:tcPr>
          <w:p w14:paraId="73CFC28A" w14:textId="77777777" w:rsidR="00F20800" w:rsidRDefault="00F20800" w:rsidP="00844AE5"/>
        </w:tc>
        <w:tc>
          <w:tcPr>
            <w:tcW w:w="2859" w:type="dxa"/>
          </w:tcPr>
          <w:p w14:paraId="046722F2" w14:textId="77777777" w:rsidR="00F20800" w:rsidRDefault="00F20800" w:rsidP="00844AE5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k</w:t>
            </w:r>
            <w:r>
              <w:rPr>
                <w:vertAlign w:val="subscript"/>
                <w:lang w:val="en-US"/>
              </w:rPr>
              <w:t>trans</w:t>
            </w:r>
            <w:r>
              <w:rPr>
                <w:lang w:val="en-US"/>
              </w:rPr>
              <w:t xml:space="preserve"> increased </w:t>
            </w:r>
          </w:p>
          <w:p w14:paraId="03B4464E" w14:textId="77777777" w:rsidR="00F20800" w:rsidRDefault="00F20800" w:rsidP="00844A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of n = 20, %))</w:t>
            </w:r>
          </w:p>
        </w:tc>
        <w:tc>
          <w:tcPr>
            <w:tcW w:w="3260" w:type="dxa"/>
          </w:tcPr>
          <w:p w14:paraId="35F9CE24" w14:textId="77777777" w:rsidR="00F20800" w:rsidRDefault="00F20800" w:rsidP="00844AE5">
            <w:pPr>
              <w:jc w:val="center"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trans</w:t>
            </w:r>
            <w:r>
              <w:t xml:space="preserve"> not increased </w:t>
            </w:r>
          </w:p>
          <w:p w14:paraId="4B661092" w14:textId="68DCEE6C" w:rsidR="00F20800" w:rsidRDefault="00F20800" w:rsidP="00844AE5">
            <w:pPr>
              <w:jc w:val="center"/>
            </w:pPr>
            <w:r>
              <w:t>(n of n = 18</w:t>
            </w:r>
            <w:r w:rsidR="00910C1D">
              <w:t>*</w:t>
            </w:r>
            <w:r>
              <w:t>, %)</w:t>
            </w:r>
          </w:p>
        </w:tc>
      </w:tr>
      <w:tr w:rsidR="00F20800" w14:paraId="1DC8BDFE" w14:textId="77777777" w:rsidTr="00844AE5">
        <w:tc>
          <w:tcPr>
            <w:tcW w:w="1531" w:type="dxa"/>
          </w:tcPr>
          <w:p w14:paraId="1CCD7ABB" w14:textId="389C727F" w:rsidR="00F20800" w:rsidRDefault="00F20800" w:rsidP="00844AE5">
            <w:r>
              <w:t>D</w:t>
            </w:r>
            <w:r w:rsidR="002D5DC0">
              <w:t>iabetes mellitus</w:t>
            </w:r>
          </w:p>
        </w:tc>
        <w:tc>
          <w:tcPr>
            <w:tcW w:w="2859" w:type="dxa"/>
          </w:tcPr>
          <w:p w14:paraId="11EA106F" w14:textId="77777777" w:rsidR="00F20800" w:rsidRDefault="00F20800" w:rsidP="00844AE5">
            <w:r>
              <w:t>4 (20 %)</w:t>
            </w:r>
          </w:p>
        </w:tc>
        <w:tc>
          <w:tcPr>
            <w:tcW w:w="3260" w:type="dxa"/>
          </w:tcPr>
          <w:p w14:paraId="5B852426" w14:textId="77777777" w:rsidR="00F20800" w:rsidRDefault="00F20800" w:rsidP="00844AE5">
            <w:r>
              <w:t>2 (5 %)</w:t>
            </w:r>
          </w:p>
        </w:tc>
      </w:tr>
      <w:tr w:rsidR="00F20800" w14:paraId="64EEBFD9" w14:textId="77777777" w:rsidTr="00844AE5">
        <w:tc>
          <w:tcPr>
            <w:tcW w:w="1531" w:type="dxa"/>
          </w:tcPr>
          <w:p w14:paraId="392D7A3D" w14:textId="77777777" w:rsidR="00F20800" w:rsidRDefault="00F20800" w:rsidP="00844AE5">
            <w:r>
              <w:t>Hypertension</w:t>
            </w:r>
          </w:p>
        </w:tc>
        <w:tc>
          <w:tcPr>
            <w:tcW w:w="2859" w:type="dxa"/>
          </w:tcPr>
          <w:p w14:paraId="20B73C25" w14:textId="77777777" w:rsidR="00F20800" w:rsidRDefault="00F20800" w:rsidP="00844AE5">
            <w:r>
              <w:t>18 (90 %)</w:t>
            </w:r>
          </w:p>
        </w:tc>
        <w:tc>
          <w:tcPr>
            <w:tcW w:w="3260" w:type="dxa"/>
          </w:tcPr>
          <w:p w14:paraId="308B23F2" w14:textId="77777777" w:rsidR="00F20800" w:rsidRDefault="00F20800" w:rsidP="00844AE5">
            <w:r>
              <w:t>13 (72 %)</w:t>
            </w:r>
          </w:p>
        </w:tc>
      </w:tr>
      <w:tr w:rsidR="00F20800" w14:paraId="763EEF50" w14:textId="77777777" w:rsidTr="00844AE5">
        <w:tc>
          <w:tcPr>
            <w:tcW w:w="1531" w:type="dxa"/>
          </w:tcPr>
          <w:p w14:paraId="3642C5DE" w14:textId="77777777" w:rsidR="00F20800" w:rsidRDefault="00F20800" w:rsidP="00844AE5">
            <w:r>
              <w:t>ACI-Stenosis (treated)</w:t>
            </w:r>
          </w:p>
        </w:tc>
        <w:tc>
          <w:tcPr>
            <w:tcW w:w="2859" w:type="dxa"/>
          </w:tcPr>
          <w:p w14:paraId="3AADADEA" w14:textId="77777777" w:rsidR="00F20800" w:rsidRDefault="00F20800" w:rsidP="00844AE5">
            <w:r>
              <w:t>2 (5 %)</w:t>
            </w:r>
          </w:p>
        </w:tc>
        <w:tc>
          <w:tcPr>
            <w:tcW w:w="3260" w:type="dxa"/>
          </w:tcPr>
          <w:p w14:paraId="33F5C2CD" w14:textId="77777777" w:rsidR="00F20800" w:rsidRDefault="00F20800" w:rsidP="00844AE5">
            <w:r>
              <w:t>1 (4 %)</w:t>
            </w:r>
          </w:p>
        </w:tc>
      </w:tr>
      <w:tr w:rsidR="00F20800" w14:paraId="44AA3413" w14:textId="77777777" w:rsidTr="00844AE5">
        <w:tc>
          <w:tcPr>
            <w:tcW w:w="7650" w:type="dxa"/>
            <w:gridSpan w:val="3"/>
          </w:tcPr>
          <w:p w14:paraId="676FBCC8" w14:textId="77777777" w:rsidR="00F20800" w:rsidRDefault="00F20800" w:rsidP="00844AE5"/>
        </w:tc>
      </w:tr>
      <w:tr w:rsidR="00F20800" w14:paraId="0DCE97A8" w14:textId="77777777" w:rsidTr="00844AE5">
        <w:tc>
          <w:tcPr>
            <w:tcW w:w="1531" w:type="dxa"/>
          </w:tcPr>
          <w:p w14:paraId="509C9A90" w14:textId="77777777" w:rsidR="00F20800" w:rsidRDefault="00F20800" w:rsidP="00844AE5">
            <w:r>
              <w:t>iv tPA</w:t>
            </w:r>
          </w:p>
        </w:tc>
        <w:tc>
          <w:tcPr>
            <w:tcW w:w="2859" w:type="dxa"/>
          </w:tcPr>
          <w:p w14:paraId="22E2621A" w14:textId="77777777" w:rsidR="00F20800" w:rsidRDefault="00F20800" w:rsidP="00844AE5">
            <w:r>
              <w:t>13 (65 %)</w:t>
            </w:r>
          </w:p>
        </w:tc>
        <w:tc>
          <w:tcPr>
            <w:tcW w:w="3260" w:type="dxa"/>
          </w:tcPr>
          <w:p w14:paraId="61DA467A" w14:textId="77777777" w:rsidR="00F20800" w:rsidRDefault="00F20800" w:rsidP="00844AE5">
            <w:r>
              <w:t>7 (39 %)</w:t>
            </w:r>
          </w:p>
        </w:tc>
      </w:tr>
      <w:tr w:rsidR="00F20800" w14:paraId="1C8A5F22" w14:textId="77777777" w:rsidTr="00844AE5">
        <w:tc>
          <w:tcPr>
            <w:tcW w:w="7650" w:type="dxa"/>
            <w:gridSpan w:val="3"/>
          </w:tcPr>
          <w:p w14:paraId="499CB9A2" w14:textId="77777777" w:rsidR="00F20800" w:rsidRDefault="00F20800" w:rsidP="00844AE5"/>
        </w:tc>
      </w:tr>
      <w:tr w:rsidR="00F20800" w14:paraId="7F887BB1" w14:textId="77777777" w:rsidTr="00844AE5">
        <w:tc>
          <w:tcPr>
            <w:tcW w:w="1531" w:type="dxa"/>
          </w:tcPr>
          <w:p w14:paraId="037068AE" w14:textId="77777777" w:rsidR="00F20800" w:rsidRDefault="00F20800" w:rsidP="00844AE5">
            <w:r>
              <w:t>TICI 2b</w:t>
            </w:r>
          </w:p>
        </w:tc>
        <w:tc>
          <w:tcPr>
            <w:tcW w:w="2859" w:type="dxa"/>
          </w:tcPr>
          <w:p w14:paraId="0A6CA013" w14:textId="77777777" w:rsidR="00F20800" w:rsidRDefault="00F20800" w:rsidP="00844AE5">
            <w:r>
              <w:t>5 (25 %)</w:t>
            </w:r>
          </w:p>
        </w:tc>
        <w:tc>
          <w:tcPr>
            <w:tcW w:w="3260" w:type="dxa"/>
          </w:tcPr>
          <w:p w14:paraId="0445A99C" w14:textId="77777777" w:rsidR="00F20800" w:rsidRDefault="00F20800" w:rsidP="00844AE5">
            <w:r>
              <w:t>4 (22 %)</w:t>
            </w:r>
          </w:p>
        </w:tc>
      </w:tr>
      <w:tr w:rsidR="00F20800" w14:paraId="509A1B45" w14:textId="77777777" w:rsidTr="00844AE5">
        <w:tc>
          <w:tcPr>
            <w:tcW w:w="1531" w:type="dxa"/>
          </w:tcPr>
          <w:p w14:paraId="31FE3415" w14:textId="77777777" w:rsidR="00F20800" w:rsidRDefault="00F20800" w:rsidP="00844AE5">
            <w:r>
              <w:t>TICI 2c</w:t>
            </w:r>
          </w:p>
        </w:tc>
        <w:tc>
          <w:tcPr>
            <w:tcW w:w="2859" w:type="dxa"/>
          </w:tcPr>
          <w:p w14:paraId="0020C9FF" w14:textId="77777777" w:rsidR="00F20800" w:rsidRDefault="00F20800" w:rsidP="00844AE5">
            <w:r>
              <w:t>8 (40 %)</w:t>
            </w:r>
          </w:p>
        </w:tc>
        <w:tc>
          <w:tcPr>
            <w:tcW w:w="3260" w:type="dxa"/>
          </w:tcPr>
          <w:p w14:paraId="04F1F03E" w14:textId="77777777" w:rsidR="00F20800" w:rsidRDefault="00F20800" w:rsidP="00844AE5">
            <w:r>
              <w:t>5 (28 %)</w:t>
            </w:r>
          </w:p>
        </w:tc>
      </w:tr>
      <w:tr w:rsidR="00F20800" w14:paraId="2E8030AC" w14:textId="77777777" w:rsidTr="00844AE5">
        <w:tc>
          <w:tcPr>
            <w:tcW w:w="1531" w:type="dxa"/>
          </w:tcPr>
          <w:p w14:paraId="4314F660" w14:textId="77777777" w:rsidR="00F20800" w:rsidRDefault="00F20800" w:rsidP="00844AE5">
            <w:r>
              <w:t>TICI 3</w:t>
            </w:r>
          </w:p>
        </w:tc>
        <w:tc>
          <w:tcPr>
            <w:tcW w:w="2859" w:type="dxa"/>
          </w:tcPr>
          <w:p w14:paraId="163C9F70" w14:textId="77777777" w:rsidR="00F20800" w:rsidRDefault="00F20800" w:rsidP="00844AE5">
            <w:r>
              <w:t>7 (35 %)</w:t>
            </w:r>
          </w:p>
        </w:tc>
        <w:tc>
          <w:tcPr>
            <w:tcW w:w="3260" w:type="dxa"/>
          </w:tcPr>
          <w:p w14:paraId="2EBD4802" w14:textId="77777777" w:rsidR="00F20800" w:rsidRDefault="00F20800" w:rsidP="00844AE5">
            <w:r>
              <w:t>9 (50 %)</w:t>
            </w:r>
          </w:p>
        </w:tc>
      </w:tr>
      <w:tr w:rsidR="00F20800" w14:paraId="26033F59" w14:textId="77777777" w:rsidTr="00844AE5">
        <w:tc>
          <w:tcPr>
            <w:tcW w:w="7650" w:type="dxa"/>
            <w:gridSpan w:val="3"/>
          </w:tcPr>
          <w:p w14:paraId="06D7F5F4" w14:textId="77777777" w:rsidR="00F20800" w:rsidRDefault="00F20800" w:rsidP="00844AE5"/>
        </w:tc>
      </w:tr>
      <w:tr w:rsidR="00F20800" w14:paraId="7E2E06C6" w14:textId="77777777" w:rsidTr="00844AE5">
        <w:tc>
          <w:tcPr>
            <w:tcW w:w="1531" w:type="dxa"/>
          </w:tcPr>
          <w:p w14:paraId="65A20B87" w14:textId="77777777" w:rsidR="00F20800" w:rsidRDefault="00F20800" w:rsidP="00844AE5">
            <w:r>
              <w:t>no HT</w:t>
            </w:r>
          </w:p>
        </w:tc>
        <w:tc>
          <w:tcPr>
            <w:tcW w:w="2859" w:type="dxa"/>
          </w:tcPr>
          <w:p w14:paraId="14A11DDA" w14:textId="77777777" w:rsidR="00F20800" w:rsidRDefault="00F20800" w:rsidP="00844AE5">
            <w:r>
              <w:t>4 (2 iv tPA)</w:t>
            </w:r>
          </w:p>
        </w:tc>
        <w:tc>
          <w:tcPr>
            <w:tcW w:w="3260" w:type="dxa"/>
          </w:tcPr>
          <w:p w14:paraId="0402E594" w14:textId="77777777" w:rsidR="00F20800" w:rsidRDefault="00F20800" w:rsidP="00844AE5">
            <w:r>
              <w:t>17 (7 iv tPA)</w:t>
            </w:r>
          </w:p>
        </w:tc>
      </w:tr>
      <w:tr w:rsidR="00F20800" w14:paraId="5C2DD7BF" w14:textId="77777777" w:rsidTr="00844AE5">
        <w:tc>
          <w:tcPr>
            <w:tcW w:w="1531" w:type="dxa"/>
          </w:tcPr>
          <w:p w14:paraId="46C6D9FB" w14:textId="77777777" w:rsidR="00F20800" w:rsidRDefault="00F20800" w:rsidP="00844AE5">
            <w:r>
              <w:t>HI 1</w:t>
            </w:r>
          </w:p>
        </w:tc>
        <w:tc>
          <w:tcPr>
            <w:tcW w:w="2859" w:type="dxa"/>
          </w:tcPr>
          <w:p w14:paraId="55A55C5B" w14:textId="77777777" w:rsidR="00F20800" w:rsidRDefault="00F20800" w:rsidP="00844AE5">
            <w:r>
              <w:t>3  (2 iv tPA)</w:t>
            </w:r>
          </w:p>
        </w:tc>
        <w:tc>
          <w:tcPr>
            <w:tcW w:w="3260" w:type="dxa"/>
          </w:tcPr>
          <w:p w14:paraId="43D4F7A9" w14:textId="77777777" w:rsidR="00F20800" w:rsidRDefault="00F20800" w:rsidP="00844AE5">
            <w:r>
              <w:t>1 (no iv tPA)</w:t>
            </w:r>
          </w:p>
        </w:tc>
      </w:tr>
      <w:tr w:rsidR="00F20800" w14:paraId="6D85F680" w14:textId="77777777" w:rsidTr="00844AE5">
        <w:tc>
          <w:tcPr>
            <w:tcW w:w="1531" w:type="dxa"/>
          </w:tcPr>
          <w:p w14:paraId="65BAB3EB" w14:textId="77777777" w:rsidR="00F20800" w:rsidRDefault="00F20800" w:rsidP="00844AE5">
            <w:r>
              <w:t>HI 2</w:t>
            </w:r>
          </w:p>
        </w:tc>
        <w:tc>
          <w:tcPr>
            <w:tcW w:w="2859" w:type="dxa"/>
          </w:tcPr>
          <w:p w14:paraId="4695300A" w14:textId="77777777" w:rsidR="00F20800" w:rsidRDefault="00F20800" w:rsidP="00844AE5">
            <w:r>
              <w:t>9  (8 iv tPA)</w:t>
            </w:r>
          </w:p>
        </w:tc>
        <w:tc>
          <w:tcPr>
            <w:tcW w:w="3260" w:type="dxa"/>
          </w:tcPr>
          <w:p w14:paraId="6460B829" w14:textId="77777777" w:rsidR="00F20800" w:rsidRDefault="00F20800" w:rsidP="00844AE5">
            <w:r>
              <w:t>0</w:t>
            </w:r>
          </w:p>
        </w:tc>
      </w:tr>
      <w:tr w:rsidR="00F20800" w14:paraId="106FCA6C" w14:textId="77777777" w:rsidTr="00844AE5">
        <w:tc>
          <w:tcPr>
            <w:tcW w:w="1531" w:type="dxa"/>
          </w:tcPr>
          <w:p w14:paraId="474E8522" w14:textId="77777777" w:rsidR="00F20800" w:rsidRDefault="00F20800" w:rsidP="00844AE5">
            <w:r>
              <w:t>PH 1</w:t>
            </w:r>
          </w:p>
        </w:tc>
        <w:tc>
          <w:tcPr>
            <w:tcW w:w="2859" w:type="dxa"/>
          </w:tcPr>
          <w:p w14:paraId="2A565447" w14:textId="77777777" w:rsidR="00F20800" w:rsidRDefault="00F20800" w:rsidP="00844AE5">
            <w:r>
              <w:t>4 (1 iv tPA)</w:t>
            </w:r>
          </w:p>
        </w:tc>
        <w:tc>
          <w:tcPr>
            <w:tcW w:w="3260" w:type="dxa"/>
          </w:tcPr>
          <w:p w14:paraId="4CEBE2FC" w14:textId="77777777" w:rsidR="00F20800" w:rsidRDefault="00F20800" w:rsidP="00844AE5">
            <w:r>
              <w:t>0</w:t>
            </w:r>
          </w:p>
        </w:tc>
      </w:tr>
      <w:tr w:rsidR="00F20800" w14:paraId="77C78B3E" w14:textId="77777777" w:rsidTr="00844AE5">
        <w:trPr>
          <w:trHeight w:val="314"/>
        </w:trPr>
        <w:tc>
          <w:tcPr>
            <w:tcW w:w="1531" w:type="dxa"/>
          </w:tcPr>
          <w:p w14:paraId="2BB541CA" w14:textId="77777777" w:rsidR="00F20800" w:rsidRDefault="00F20800" w:rsidP="00844AE5">
            <w:r>
              <w:t>PH 2</w:t>
            </w:r>
          </w:p>
        </w:tc>
        <w:tc>
          <w:tcPr>
            <w:tcW w:w="2859" w:type="dxa"/>
          </w:tcPr>
          <w:p w14:paraId="63A9B0D5" w14:textId="77777777" w:rsidR="00F20800" w:rsidRDefault="00F20800" w:rsidP="00844AE5">
            <w:r>
              <w:t>0</w:t>
            </w:r>
          </w:p>
        </w:tc>
        <w:tc>
          <w:tcPr>
            <w:tcW w:w="3260" w:type="dxa"/>
          </w:tcPr>
          <w:p w14:paraId="7FF1BC08" w14:textId="77777777" w:rsidR="00F20800" w:rsidRDefault="00F20800" w:rsidP="00844AE5">
            <w:r>
              <w:t>0</w:t>
            </w:r>
          </w:p>
        </w:tc>
      </w:tr>
    </w:tbl>
    <w:p w14:paraId="16B8DF74" w14:textId="7FC8B10E" w:rsidR="00910C1D" w:rsidRDefault="00910C1D" w:rsidP="00910C1D">
      <w:r>
        <w:t>*O</w:t>
      </w:r>
      <w:r>
        <w:t xml:space="preserve">ne </w:t>
      </w:r>
      <w:r>
        <w:t>of 18</w:t>
      </w:r>
      <w:r>
        <w:t xml:space="preserve"> patient </w:t>
      </w:r>
      <w:r>
        <w:t>did not show a</w:t>
      </w:r>
      <w:r>
        <w:t xml:space="preserve"> DWI lesion 24h after mechanical recanalization</w:t>
      </w:r>
      <w:r>
        <w:t>.</w:t>
      </w:r>
      <w:bookmarkStart w:id="0" w:name="_GoBack"/>
      <w:bookmarkEnd w:id="0"/>
    </w:p>
    <w:p w14:paraId="3D35D1F8" w14:textId="77777777" w:rsidR="00F20800" w:rsidRDefault="00F20800"/>
    <w:sectPr w:rsidR="00F20800" w:rsidSect="00D37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F64F90"/>
    <w:multiLevelType w:val="hybridMultilevel"/>
    <w:tmpl w:val="F6FA86E0"/>
    <w:lvl w:ilvl="0" w:tplc="C25E17F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800"/>
    <w:rsid w:val="000004D2"/>
    <w:rsid w:val="00000A57"/>
    <w:rsid w:val="00001147"/>
    <w:rsid w:val="00001483"/>
    <w:rsid w:val="00007C46"/>
    <w:rsid w:val="00012A8A"/>
    <w:rsid w:val="000146A5"/>
    <w:rsid w:val="00016A74"/>
    <w:rsid w:val="000200A3"/>
    <w:rsid w:val="0002013F"/>
    <w:rsid w:val="00020FCB"/>
    <w:rsid w:val="0002148A"/>
    <w:rsid w:val="00021FE8"/>
    <w:rsid w:val="00022D52"/>
    <w:rsid w:val="0002336C"/>
    <w:rsid w:val="0002380D"/>
    <w:rsid w:val="0002429D"/>
    <w:rsid w:val="00024E99"/>
    <w:rsid w:val="00025C5D"/>
    <w:rsid w:val="00032041"/>
    <w:rsid w:val="000323B6"/>
    <w:rsid w:val="000331F7"/>
    <w:rsid w:val="00034BFA"/>
    <w:rsid w:val="00037306"/>
    <w:rsid w:val="000373E9"/>
    <w:rsid w:val="00037B51"/>
    <w:rsid w:val="00041C99"/>
    <w:rsid w:val="00042816"/>
    <w:rsid w:val="00042C33"/>
    <w:rsid w:val="00042C62"/>
    <w:rsid w:val="000435A9"/>
    <w:rsid w:val="0004374E"/>
    <w:rsid w:val="00043E22"/>
    <w:rsid w:val="00045915"/>
    <w:rsid w:val="00045C9B"/>
    <w:rsid w:val="000502F0"/>
    <w:rsid w:val="000503F5"/>
    <w:rsid w:val="00050B48"/>
    <w:rsid w:val="00051100"/>
    <w:rsid w:val="00051C78"/>
    <w:rsid w:val="00052951"/>
    <w:rsid w:val="000529D1"/>
    <w:rsid w:val="00052C69"/>
    <w:rsid w:val="000536AD"/>
    <w:rsid w:val="0005481E"/>
    <w:rsid w:val="00055553"/>
    <w:rsid w:val="0005587C"/>
    <w:rsid w:val="00056096"/>
    <w:rsid w:val="00056208"/>
    <w:rsid w:val="00056FFF"/>
    <w:rsid w:val="0006036B"/>
    <w:rsid w:val="00060B0D"/>
    <w:rsid w:val="00060D08"/>
    <w:rsid w:val="0006231D"/>
    <w:rsid w:val="000625DB"/>
    <w:rsid w:val="000625F6"/>
    <w:rsid w:val="00062D12"/>
    <w:rsid w:val="00062DB7"/>
    <w:rsid w:val="000650AC"/>
    <w:rsid w:val="000672AA"/>
    <w:rsid w:val="000715B4"/>
    <w:rsid w:val="00072650"/>
    <w:rsid w:val="000743F1"/>
    <w:rsid w:val="00075AB1"/>
    <w:rsid w:val="0008116D"/>
    <w:rsid w:val="00081EFD"/>
    <w:rsid w:val="00081FDD"/>
    <w:rsid w:val="00086B41"/>
    <w:rsid w:val="00087BFF"/>
    <w:rsid w:val="000900C2"/>
    <w:rsid w:val="00090368"/>
    <w:rsid w:val="000906A2"/>
    <w:rsid w:val="00090E30"/>
    <w:rsid w:val="00092A34"/>
    <w:rsid w:val="0009356B"/>
    <w:rsid w:val="0009365C"/>
    <w:rsid w:val="00094F6D"/>
    <w:rsid w:val="000955B6"/>
    <w:rsid w:val="000956D6"/>
    <w:rsid w:val="00096240"/>
    <w:rsid w:val="000974E5"/>
    <w:rsid w:val="00097ACB"/>
    <w:rsid w:val="00097FAC"/>
    <w:rsid w:val="000A0878"/>
    <w:rsid w:val="000A118D"/>
    <w:rsid w:val="000A1846"/>
    <w:rsid w:val="000A1C96"/>
    <w:rsid w:val="000A2B2C"/>
    <w:rsid w:val="000A30B8"/>
    <w:rsid w:val="000A37F7"/>
    <w:rsid w:val="000A4993"/>
    <w:rsid w:val="000A4D72"/>
    <w:rsid w:val="000A6E93"/>
    <w:rsid w:val="000A7E3D"/>
    <w:rsid w:val="000B069F"/>
    <w:rsid w:val="000B10AF"/>
    <w:rsid w:val="000B1B1D"/>
    <w:rsid w:val="000B22DF"/>
    <w:rsid w:val="000B2F72"/>
    <w:rsid w:val="000B31D9"/>
    <w:rsid w:val="000B3A09"/>
    <w:rsid w:val="000B5137"/>
    <w:rsid w:val="000B7274"/>
    <w:rsid w:val="000C0E08"/>
    <w:rsid w:val="000C17C6"/>
    <w:rsid w:val="000C2687"/>
    <w:rsid w:val="000C5506"/>
    <w:rsid w:val="000C58FE"/>
    <w:rsid w:val="000C5D89"/>
    <w:rsid w:val="000C6693"/>
    <w:rsid w:val="000C6A76"/>
    <w:rsid w:val="000D1F8E"/>
    <w:rsid w:val="000D21AD"/>
    <w:rsid w:val="000D23F2"/>
    <w:rsid w:val="000D4664"/>
    <w:rsid w:val="000D5365"/>
    <w:rsid w:val="000D5DEA"/>
    <w:rsid w:val="000D608C"/>
    <w:rsid w:val="000D66CE"/>
    <w:rsid w:val="000D6993"/>
    <w:rsid w:val="000D6D2A"/>
    <w:rsid w:val="000D7BD2"/>
    <w:rsid w:val="000E10A8"/>
    <w:rsid w:val="000E3709"/>
    <w:rsid w:val="000E4DCF"/>
    <w:rsid w:val="000E5F52"/>
    <w:rsid w:val="000E6273"/>
    <w:rsid w:val="000E7C5C"/>
    <w:rsid w:val="000F03C9"/>
    <w:rsid w:val="000F08BC"/>
    <w:rsid w:val="000F155D"/>
    <w:rsid w:val="000F78CE"/>
    <w:rsid w:val="00100C79"/>
    <w:rsid w:val="00100DCE"/>
    <w:rsid w:val="001020BA"/>
    <w:rsid w:val="00102248"/>
    <w:rsid w:val="001024BA"/>
    <w:rsid w:val="00102E8F"/>
    <w:rsid w:val="00102EEE"/>
    <w:rsid w:val="0010357D"/>
    <w:rsid w:val="0010697B"/>
    <w:rsid w:val="00110333"/>
    <w:rsid w:val="00114490"/>
    <w:rsid w:val="0011509E"/>
    <w:rsid w:val="00115332"/>
    <w:rsid w:val="0011547D"/>
    <w:rsid w:val="0011747A"/>
    <w:rsid w:val="00117809"/>
    <w:rsid w:val="00117CE8"/>
    <w:rsid w:val="001205A5"/>
    <w:rsid w:val="00120ABF"/>
    <w:rsid w:val="001220C1"/>
    <w:rsid w:val="00123943"/>
    <w:rsid w:val="00123C29"/>
    <w:rsid w:val="00130DDB"/>
    <w:rsid w:val="00130F27"/>
    <w:rsid w:val="00130F8D"/>
    <w:rsid w:val="0013246D"/>
    <w:rsid w:val="001375DF"/>
    <w:rsid w:val="00137A30"/>
    <w:rsid w:val="00137CD6"/>
    <w:rsid w:val="001406C3"/>
    <w:rsid w:val="00141341"/>
    <w:rsid w:val="00142DD6"/>
    <w:rsid w:val="00144D68"/>
    <w:rsid w:val="0014767D"/>
    <w:rsid w:val="00150079"/>
    <w:rsid w:val="00150A0F"/>
    <w:rsid w:val="00150E70"/>
    <w:rsid w:val="0015128E"/>
    <w:rsid w:val="00154DD8"/>
    <w:rsid w:val="00156643"/>
    <w:rsid w:val="00156F6C"/>
    <w:rsid w:val="001601DA"/>
    <w:rsid w:val="00160384"/>
    <w:rsid w:val="001603B7"/>
    <w:rsid w:val="00160D7D"/>
    <w:rsid w:val="00162924"/>
    <w:rsid w:val="00165566"/>
    <w:rsid w:val="001673AD"/>
    <w:rsid w:val="00167E0E"/>
    <w:rsid w:val="00170D30"/>
    <w:rsid w:val="001717CA"/>
    <w:rsid w:val="001727E3"/>
    <w:rsid w:val="00172D96"/>
    <w:rsid w:val="00173155"/>
    <w:rsid w:val="00174263"/>
    <w:rsid w:val="00174395"/>
    <w:rsid w:val="00180C71"/>
    <w:rsid w:val="00180F0E"/>
    <w:rsid w:val="00180F9C"/>
    <w:rsid w:val="00181808"/>
    <w:rsid w:val="00181BEC"/>
    <w:rsid w:val="00182916"/>
    <w:rsid w:val="00182C69"/>
    <w:rsid w:val="00182F77"/>
    <w:rsid w:val="00184E22"/>
    <w:rsid w:val="00186A09"/>
    <w:rsid w:val="00187DA5"/>
    <w:rsid w:val="001905FF"/>
    <w:rsid w:val="001920F4"/>
    <w:rsid w:val="001947D4"/>
    <w:rsid w:val="001A047D"/>
    <w:rsid w:val="001A07B6"/>
    <w:rsid w:val="001A19EF"/>
    <w:rsid w:val="001A31A0"/>
    <w:rsid w:val="001A3253"/>
    <w:rsid w:val="001A3CD7"/>
    <w:rsid w:val="001A64C2"/>
    <w:rsid w:val="001A6829"/>
    <w:rsid w:val="001B1249"/>
    <w:rsid w:val="001B14B1"/>
    <w:rsid w:val="001B2175"/>
    <w:rsid w:val="001B244D"/>
    <w:rsid w:val="001B2EED"/>
    <w:rsid w:val="001B423F"/>
    <w:rsid w:val="001B5858"/>
    <w:rsid w:val="001B6138"/>
    <w:rsid w:val="001B76D1"/>
    <w:rsid w:val="001B7DC1"/>
    <w:rsid w:val="001C03BA"/>
    <w:rsid w:val="001C0C07"/>
    <w:rsid w:val="001C0DDB"/>
    <w:rsid w:val="001C10A5"/>
    <w:rsid w:val="001C35EF"/>
    <w:rsid w:val="001C5241"/>
    <w:rsid w:val="001C6E9F"/>
    <w:rsid w:val="001C713C"/>
    <w:rsid w:val="001D2382"/>
    <w:rsid w:val="001D2B0F"/>
    <w:rsid w:val="001D2B38"/>
    <w:rsid w:val="001D2F99"/>
    <w:rsid w:val="001D3131"/>
    <w:rsid w:val="001D33D5"/>
    <w:rsid w:val="001D4F37"/>
    <w:rsid w:val="001D6228"/>
    <w:rsid w:val="001D6676"/>
    <w:rsid w:val="001E074A"/>
    <w:rsid w:val="001E3596"/>
    <w:rsid w:val="001E3B01"/>
    <w:rsid w:val="001E4002"/>
    <w:rsid w:val="001E4F36"/>
    <w:rsid w:val="001E4F3C"/>
    <w:rsid w:val="001E6BEA"/>
    <w:rsid w:val="001E7CD7"/>
    <w:rsid w:val="001F027D"/>
    <w:rsid w:val="001F11A5"/>
    <w:rsid w:val="001F1478"/>
    <w:rsid w:val="001F2BF5"/>
    <w:rsid w:val="001F2C02"/>
    <w:rsid w:val="001F3362"/>
    <w:rsid w:val="001F3D10"/>
    <w:rsid w:val="001F4367"/>
    <w:rsid w:val="001F553A"/>
    <w:rsid w:val="001F5BDF"/>
    <w:rsid w:val="001F67D8"/>
    <w:rsid w:val="001F6AA4"/>
    <w:rsid w:val="001F75A2"/>
    <w:rsid w:val="001F78A7"/>
    <w:rsid w:val="00200349"/>
    <w:rsid w:val="0020082B"/>
    <w:rsid w:val="002011E1"/>
    <w:rsid w:val="00206461"/>
    <w:rsid w:val="00207F6A"/>
    <w:rsid w:val="002114BB"/>
    <w:rsid w:val="0021360A"/>
    <w:rsid w:val="00215988"/>
    <w:rsid w:val="00217735"/>
    <w:rsid w:val="00217824"/>
    <w:rsid w:val="00220098"/>
    <w:rsid w:val="00221826"/>
    <w:rsid w:val="00225B15"/>
    <w:rsid w:val="00226615"/>
    <w:rsid w:val="00226C8F"/>
    <w:rsid w:val="002276A5"/>
    <w:rsid w:val="00231A36"/>
    <w:rsid w:val="002335D9"/>
    <w:rsid w:val="0023378A"/>
    <w:rsid w:val="00237E2C"/>
    <w:rsid w:val="00241053"/>
    <w:rsid w:val="00241AE8"/>
    <w:rsid w:val="0024391B"/>
    <w:rsid w:val="00243950"/>
    <w:rsid w:val="00243D87"/>
    <w:rsid w:val="00245559"/>
    <w:rsid w:val="00246260"/>
    <w:rsid w:val="00250563"/>
    <w:rsid w:val="002512F4"/>
    <w:rsid w:val="0025132C"/>
    <w:rsid w:val="002517E2"/>
    <w:rsid w:val="00252F7E"/>
    <w:rsid w:val="00253C31"/>
    <w:rsid w:val="002546BD"/>
    <w:rsid w:val="00254C6A"/>
    <w:rsid w:val="00257435"/>
    <w:rsid w:val="00260309"/>
    <w:rsid w:val="00260484"/>
    <w:rsid w:val="002619C6"/>
    <w:rsid w:val="00261DCF"/>
    <w:rsid w:val="00263E18"/>
    <w:rsid w:val="00263E2E"/>
    <w:rsid w:val="00264F3C"/>
    <w:rsid w:val="00265894"/>
    <w:rsid w:val="002659FB"/>
    <w:rsid w:val="002672DA"/>
    <w:rsid w:val="00271336"/>
    <w:rsid w:val="002741A5"/>
    <w:rsid w:val="002749BF"/>
    <w:rsid w:val="00274B7F"/>
    <w:rsid w:val="002756CC"/>
    <w:rsid w:val="00280CD7"/>
    <w:rsid w:val="0028345F"/>
    <w:rsid w:val="00284037"/>
    <w:rsid w:val="002844AB"/>
    <w:rsid w:val="002854D8"/>
    <w:rsid w:val="00285B52"/>
    <w:rsid w:val="00286648"/>
    <w:rsid w:val="00286EBC"/>
    <w:rsid w:val="002917DC"/>
    <w:rsid w:val="00293B1D"/>
    <w:rsid w:val="002952DB"/>
    <w:rsid w:val="00295FA2"/>
    <w:rsid w:val="00296EC9"/>
    <w:rsid w:val="00297BE2"/>
    <w:rsid w:val="002A17BD"/>
    <w:rsid w:val="002A57D0"/>
    <w:rsid w:val="002A5D14"/>
    <w:rsid w:val="002A6035"/>
    <w:rsid w:val="002A6480"/>
    <w:rsid w:val="002A6BCA"/>
    <w:rsid w:val="002A79CF"/>
    <w:rsid w:val="002B0B8B"/>
    <w:rsid w:val="002B139A"/>
    <w:rsid w:val="002B4463"/>
    <w:rsid w:val="002B4DD1"/>
    <w:rsid w:val="002B5EE2"/>
    <w:rsid w:val="002C08F0"/>
    <w:rsid w:val="002C2110"/>
    <w:rsid w:val="002C5D7A"/>
    <w:rsid w:val="002C6B2B"/>
    <w:rsid w:val="002C6DFE"/>
    <w:rsid w:val="002C732C"/>
    <w:rsid w:val="002C7580"/>
    <w:rsid w:val="002D0003"/>
    <w:rsid w:val="002D1F15"/>
    <w:rsid w:val="002D3AD2"/>
    <w:rsid w:val="002D449A"/>
    <w:rsid w:val="002D4FCF"/>
    <w:rsid w:val="002D59CC"/>
    <w:rsid w:val="002D5DC0"/>
    <w:rsid w:val="002D61EF"/>
    <w:rsid w:val="002E0D6A"/>
    <w:rsid w:val="002E7440"/>
    <w:rsid w:val="002E7570"/>
    <w:rsid w:val="002F12A1"/>
    <w:rsid w:val="002F1FA9"/>
    <w:rsid w:val="002F4489"/>
    <w:rsid w:val="002F45AC"/>
    <w:rsid w:val="002F526F"/>
    <w:rsid w:val="002F656F"/>
    <w:rsid w:val="00300019"/>
    <w:rsid w:val="00300392"/>
    <w:rsid w:val="00300444"/>
    <w:rsid w:val="0030256D"/>
    <w:rsid w:val="003026E7"/>
    <w:rsid w:val="00304445"/>
    <w:rsid w:val="00304B7A"/>
    <w:rsid w:val="00304D5D"/>
    <w:rsid w:val="0030651C"/>
    <w:rsid w:val="003067FD"/>
    <w:rsid w:val="00306DF7"/>
    <w:rsid w:val="00310AA4"/>
    <w:rsid w:val="00311BD1"/>
    <w:rsid w:val="00311CD2"/>
    <w:rsid w:val="00312642"/>
    <w:rsid w:val="00312C99"/>
    <w:rsid w:val="00316FE2"/>
    <w:rsid w:val="00317172"/>
    <w:rsid w:val="00321039"/>
    <w:rsid w:val="00322E73"/>
    <w:rsid w:val="00323DAE"/>
    <w:rsid w:val="00324126"/>
    <w:rsid w:val="003268A5"/>
    <w:rsid w:val="00326A98"/>
    <w:rsid w:val="00330773"/>
    <w:rsid w:val="00331FB8"/>
    <w:rsid w:val="0033227D"/>
    <w:rsid w:val="003322AB"/>
    <w:rsid w:val="0033334B"/>
    <w:rsid w:val="0033547D"/>
    <w:rsid w:val="00335FC9"/>
    <w:rsid w:val="0033657B"/>
    <w:rsid w:val="0033668E"/>
    <w:rsid w:val="0033707D"/>
    <w:rsid w:val="00340B2C"/>
    <w:rsid w:val="00344CCB"/>
    <w:rsid w:val="003455EF"/>
    <w:rsid w:val="00346846"/>
    <w:rsid w:val="0035045B"/>
    <w:rsid w:val="00353DBD"/>
    <w:rsid w:val="00356188"/>
    <w:rsid w:val="00356306"/>
    <w:rsid w:val="003577D3"/>
    <w:rsid w:val="00357E02"/>
    <w:rsid w:val="00361A4A"/>
    <w:rsid w:val="00362B2F"/>
    <w:rsid w:val="0036404C"/>
    <w:rsid w:val="0036448E"/>
    <w:rsid w:val="00365630"/>
    <w:rsid w:val="0036591D"/>
    <w:rsid w:val="00366A32"/>
    <w:rsid w:val="00367475"/>
    <w:rsid w:val="00367B93"/>
    <w:rsid w:val="00367F4F"/>
    <w:rsid w:val="00370A71"/>
    <w:rsid w:val="003737C0"/>
    <w:rsid w:val="00375BD6"/>
    <w:rsid w:val="00376C6F"/>
    <w:rsid w:val="00377260"/>
    <w:rsid w:val="0038013A"/>
    <w:rsid w:val="00381AAE"/>
    <w:rsid w:val="00384E55"/>
    <w:rsid w:val="00385965"/>
    <w:rsid w:val="00387634"/>
    <w:rsid w:val="0038779F"/>
    <w:rsid w:val="00393A88"/>
    <w:rsid w:val="00393B0E"/>
    <w:rsid w:val="003940C5"/>
    <w:rsid w:val="00395075"/>
    <w:rsid w:val="003950C4"/>
    <w:rsid w:val="00395719"/>
    <w:rsid w:val="00395792"/>
    <w:rsid w:val="0039624D"/>
    <w:rsid w:val="00397409"/>
    <w:rsid w:val="0039759D"/>
    <w:rsid w:val="003A0BB5"/>
    <w:rsid w:val="003A0F65"/>
    <w:rsid w:val="003A1B50"/>
    <w:rsid w:val="003A2504"/>
    <w:rsid w:val="003A2A19"/>
    <w:rsid w:val="003A40FC"/>
    <w:rsid w:val="003A4DF7"/>
    <w:rsid w:val="003A5360"/>
    <w:rsid w:val="003A570E"/>
    <w:rsid w:val="003A5BFA"/>
    <w:rsid w:val="003A5E88"/>
    <w:rsid w:val="003A6214"/>
    <w:rsid w:val="003A666A"/>
    <w:rsid w:val="003A7FD1"/>
    <w:rsid w:val="003B0A86"/>
    <w:rsid w:val="003B2BA0"/>
    <w:rsid w:val="003B2C2F"/>
    <w:rsid w:val="003B4F3D"/>
    <w:rsid w:val="003B5BC9"/>
    <w:rsid w:val="003B615D"/>
    <w:rsid w:val="003B69BD"/>
    <w:rsid w:val="003C5554"/>
    <w:rsid w:val="003C5B20"/>
    <w:rsid w:val="003C6580"/>
    <w:rsid w:val="003C6794"/>
    <w:rsid w:val="003C6F47"/>
    <w:rsid w:val="003D187F"/>
    <w:rsid w:val="003D2DF2"/>
    <w:rsid w:val="003D3FDF"/>
    <w:rsid w:val="003D40FB"/>
    <w:rsid w:val="003D5258"/>
    <w:rsid w:val="003D71F8"/>
    <w:rsid w:val="003E2A0F"/>
    <w:rsid w:val="003E2B2B"/>
    <w:rsid w:val="003E3E13"/>
    <w:rsid w:val="003E47E9"/>
    <w:rsid w:val="003E4823"/>
    <w:rsid w:val="003E56A6"/>
    <w:rsid w:val="003E56C1"/>
    <w:rsid w:val="003E5D1F"/>
    <w:rsid w:val="003E64C3"/>
    <w:rsid w:val="003E672F"/>
    <w:rsid w:val="003E79D7"/>
    <w:rsid w:val="003E7E65"/>
    <w:rsid w:val="003F31F5"/>
    <w:rsid w:val="003F3402"/>
    <w:rsid w:val="003F4391"/>
    <w:rsid w:val="003F4394"/>
    <w:rsid w:val="0040080B"/>
    <w:rsid w:val="00400FB1"/>
    <w:rsid w:val="00401B1B"/>
    <w:rsid w:val="00402937"/>
    <w:rsid w:val="00402D41"/>
    <w:rsid w:val="004034A6"/>
    <w:rsid w:val="004038A1"/>
    <w:rsid w:val="004053CA"/>
    <w:rsid w:val="00406459"/>
    <w:rsid w:val="00406736"/>
    <w:rsid w:val="00407195"/>
    <w:rsid w:val="00410025"/>
    <w:rsid w:val="00414C17"/>
    <w:rsid w:val="00416D5D"/>
    <w:rsid w:val="0041776C"/>
    <w:rsid w:val="004208F7"/>
    <w:rsid w:val="004222F1"/>
    <w:rsid w:val="00425403"/>
    <w:rsid w:val="00425D69"/>
    <w:rsid w:val="0042633D"/>
    <w:rsid w:val="00427F95"/>
    <w:rsid w:val="00430D3E"/>
    <w:rsid w:val="00431279"/>
    <w:rsid w:val="004313DA"/>
    <w:rsid w:val="004317EF"/>
    <w:rsid w:val="00436B86"/>
    <w:rsid w:val="00436EA5"/>
    <w:rsid w:val="0044139F"/>
    <w:rsid w:val="004435A4"/>
    <w:rsid w:val="00444DD4"/>
    <w:rsid w:val="00444EC1"/>
    <w:rsid w:val="00447DF7"/>
    <w:rsid w:val="00451507"/>
    <w:rsid w:val="00453316"/>
    <w:rsid w:val="0045712E"/>
    <w:rsid w:val="00461604"/>
    <w:rsid w:val="0046562E"/>
    <w:rsid w:val="0046653D"/>
    <w:rsid w:val="0047110E"/>
    <w:rsid w:val="004731F9"/>
    <w:rsid w:val="00474D09"/>
    <w:rsid w:val="00475A21"/>
    <w:rsid w:val="00475F3B"/>
    <w:rsid w:val="00477227"/>
    <w:rsid w:val="004775F1"/>
    <w:rsid w:val="00481655"/>
    <w:rsid w:val="0048269E"/>
    <w:rsid w:val="00482FCC"/>
    <w:rsid w:val="004855BA"/>
    <w:rsid w:val="0048663B"/>
    <w:rsid w:val="00486726"/>
    <w:rsid w:val="0049127E"/>
    <w:rsid w:val="004918B3"/>
    <w:rsid w:val="00491BA7"/>
    <w:rsid w:val="0049270B"/>
    <w:rsid w:val="00493188"/>
    <w:rsid w:val="004933B8"/>
    <w:rsid w:val="004940E0"/>
    <w:rsid w:val="004963FA"/>
    <w:rsid w:val="00496872"/>
    <w:rsid w:val="00496F06"/>
    <w:rsid w:val="00497552"/>
    <w:rsid w:val="004A00B0"/>
    <w:rsid w:val="004A018E"/>
    <w:rsid w:val="004A1217"/>
    <w:rsid w:val="004A1732"/>
    <w:rsid w:val="004A2AD9"/>
    <w:rsid w:val="004A2AE1"/>
    <w:rsid w:val="004A2BE3"/>
    <w:rsid w:val="004A2DD3"/>
    <w:rsid w:val="004A6ECD"/>
    <w:rsid w:val="004A7258"/>
    <w:rsid w:val="004B00BA"/>
    <w:rsid w:val="004B015C"/>
    <w:rsid w:val="004B1A3F"/>
    <w:rsid w:val="004B2611"/>
    <w:rsid w:val="004B40E4"/>
    <w:rsid w:val="004B452C"/>
    <w:rsid w:val="004B4AF8"/>
    <w:rsid w:val="004C0C05"/>
    <w:rsid w:val="004C2158"/>
    <w:rsid w:val="004C2B77"/>
    <w:rsid w:val="004C383D"/>
    <w:rsid w:val="004C55DC"/>
    <w:rsid w:val="004C58CC"/>
    <w:rsid w:val="004C60A0"/>
    <w:rsid w:val="004C72F8"/>
    <w:rsid w:val="004D14EC"/>
    <w:rsid w:val="004D2ACE"/>
    <w:rsid w:val="004D31DA"/>
    <w:rsid w:val="004D7DFC"/>
    <w:rsid w:val="004E00BF"/>
    <w:rsid w:val="004E1771"/>
    <w:rsid w:val="004E26B4"/>
    <w:rsid w:val="004E473D"/>
    <w:rsid w:val="004E4FD1"/>
    <w:rsid w:val="004E61D8"/>
    <w:rsid w:val="004E6361"/>
    <w:rsid w:val="004E6793"/>
    <w:rsid w:val="004F0407"/>
    <w:rsid w:val="004F0917"/>
    <w:rsid w:val="004F12B0"/>
    <w:rsid w:val="004F15F5"/>
    <w:rsid w:val="004F1A2F"/>
    <w:rsid w:val="004F26DC"/>
    <w:rsid w:val="004F4211"/>
    <w:rsid w:val="004F4270"/>
    <w:rsid w:val="004F6B1E"/>
    <w:rsid w:val="004F6D69"/>
    <w:rsid w:val="00500343"/>
    <w:rsid w:val="005026CC"/>
    <w:rsid w:val="005038E9"/>
    <w:rsid w:val="00504490"/>
    <w:rsid w:val="00505151"/>
    <w:rsid w:val="00505DCC"/>
    <w:rsid w:val="00506397"/>
    <w:rsid w:val="005067D3"/>
    <w:rsid w:val="00507944"/>
    <w:rsid w:val="005104E4"/>
    <w:rsid w:val="005121D4"/>
    <w:rsid w:val="00512E61"/>
    <w:rsid w:val="005135FC"/>
    <w:rsid w:val="00513B0E"/>
    <w:rsid w:val="00516B8C"/>
    <w:rsid w:val="005177DF"/>
    <w:rsid w:val="005215B3"/>
    <w:rsid w:val="00523632"/>
    <w:rsid w:val="0052530C"/>
    <w:rsid w:val="00525ECD"/>
    <w:rsid w:val="0052723E"/>
    <w:rsid w:val="0052753B"/>
    <w:rsid w:val="00527AE6"/>
    <w:rsid w:val="00530F38"/>
    <w:rsid w:val="00531ABD"/>
    <w:rsid w:val="005329BB"/>
    <w:rsid w:val="00532CE2"/>
    <w:rsid w:val="00533A0C"/>
    <w:rsid w:val="005361B2"/>
    <w:rsid w:val="0053680E"/>
    <w:rsid w:val="00536C7E"/>
    <w:rsid w:val="00540380"/>
    <w:rsid w:val="00540535"/>
    <w:rsid w:val="00540A1F"/>
    <w:rsid w:val="00540B62"/>
    <w:rsid w:val="00543486"/>
    <w:rsid w:val="00543FA1"/>
    <w:rsid w:val="00544987"/>
    <w:rsid w:val="00545E23"/>
    <w:rsid w:val="00546486"/>
    <w:rsid w:val="00546DEE"/>
    <w:rsid w:val="00546E53"/>
    <w:rsid w:val="00547700"/>
    <w:rsid w:val="00550842"/>
    <w:rsid w:val="00550C85"/>
    <w:rsid w:val="00552E1D"/>
    <w:rsid w:val="005536BB"/>
    <w:rsid w:val="00553D4D"/>
    <w:rsid w:val="00554D6B"/>
    <w:rsid w:val="00556A98"/>
    <w:rsid w:val="00557971"/>
    <w:rsid w:val="00560BED"/>
    <w:rsid w:val="005621DA"/>
    <w:rsid w:val="005621EB"/>
    <w:rsid w:val="0056319E"/>
    <w:rsid w:val="00563956"/>
    <w:rsid w:val="005646A7"/>
    <w:rsid w:val="00564DC5"/>
    <w:rsid w:val="005657C9"/>
    <w:rsid w:val="005671D1"/>
    <w:rsid w:val="00567585"/>
    <w:rsid w:val="005678CD"/>
    <w:rsid w:val="00570C13"/>
    <w:rsid w:val="00571399"/>
    <w:rsid w:val="00572C31"/>
    <w:rsid w:val="00572D77"/>
    <w:rsid w:val="00572D7B"/>
    <w:rsid w:val="00574197"/>
    <w:rsid w:val="00576363"/>
    <w:rsid w:val="00576E88"/>
    <w:rsid w:val="0057736B"/>
    <w:rsid w:val="00577ECD"/>
    <w:rsid w:val="0058163B"/>
    <w:rsid w:val="00582A18"/>
    <w:rsid w:val="00582DC7"/>
    <w:rsid w:val="00582EE4"/>
    <w:rsid w:val="005831EB"/>
    <w:rsid w:val="00583A99"/>
    <w:rsid w:val="005840DF"/>
    <w:rsid w:val="0058444D"/>
    <w:rsid w:val="005868C9"/>
    <w:rsid w:val="00586D4E"/>
    <w:rsid w:val="005878EA"/>
    <w:rsid w:val="00590CD7"/>
    <w:rsid w:val="005930DA"/>
    <w:rsid w:val="005939D0"/>
    <w:rsid w:val="005939E8"/>
    <w:rsid w:val="00594529"/>
    <w:rsid w:val="005A10C4"/>
    <w:rsid w:val="005A1631"/>
    <w:rsid w:val="005A7508"/>
    <w:rsid w:val="005B0B7B"/>
    <w:rsid w:val="005B101A"/>
    <w:rsid w:val="005B19FB"/>
    <w:rsid w:val="005B3A03"/>
    <w:rsid w:val="005B3DD5"/>
    <w:rsid w:val="005B65EB"/>
    <w:rsid w:val="005B7148"/>
    <w:rsid w:val="005B729F"/>
    <w:rsid w:val="005B77E7"/>
    <w:rsid w:val="005C2E8C"/>
    <w:rsid w:val="005C42F8"/>
    <w:rsid w:val="005C4827"/>
    <w:rsid w:val="005C5E6D"/>
    <w:rsid w:val="005C7843"/>
    <w:rsid w:val="005D1070"/>
    <w:rsid w:val="005D13E6"/>
    <w:rsid w:val="005D34D6"/>
    <w:rsid w:val="005D431E"/>
    <w:rsid w:val="005D5677"/>
    <w:rsid w:val="005D5819"/>
    <w:rsid w:val="005D71AA"/>
    <w:rsid w:val="005E1868"/>
    <w:rsid w:val="005E1D5D"/>
    <w:rsid w:val="005E250D"/>
    <w:rsid w:val="005E4276"/>
    <w:rsid w:val="005E6421"/>
    <w:rsid w:val="005E6476"/>
    <w:rsid w:val="005E6739"/>
    <w:rsid w:val="005E7AF1"/>
    <w:rsid w:val="005F0A1F"/>
    <w:rsid w:val="005F131B"/>
    <w:rsid w:val="005F1560"/>
    <w:rsid w:val="005F192C"/>
    <w:rsid w:val="005F2C28"/>
    <w:rsid w:val="005F3382"/>
    <w:rsid w:val="005F6698"/>
    <w:rsid w:val="005F6981"/>
    <w:rsid w:val="0060067F"/>
    <w:rsid w:val="00600AD3"/>
    <w:rsid w:val="00601D22"/>
    <w:rsid w:val="00601F45"/>
    <w:rsid w:val="0060237A"/>
    <w:rsid w:val="0060257E"/>
    <w:rsid w:val="006027A1"/>
    <w:rsid w:val="00602ADC"/>
    <w:rsid w:val="0060470B"/>
    <w:rsid w:val="00604D25"/>
    <w:rsid w:val="006055F0"/>
    <w:rsid w:val="00606127"/>
    <w:rsid w:val="0060727F"/>
    <w:rsid w:val="00607BB9"/>
    <w:rsid w:val="00610AA1"/>
    <w:rsid w:val="00611053"/>
    <w:rsid w:val="0061136F"/>
    <w:rsid w:val="00612333"/>
    <w:rsid w:val="006162C9"/>
    <w:rsid w:val="0061630F"/>
    <w:rsid w:val="00616627"/>
    <w:rsid w:val="00620224"/>
    <w:rsid w:val="00622A71"/>
    <w:rsid w:val="00622C5D"/>
    <w:rsid w:val="00623329"/>
    <w:rsid w:val="00623EAC"/>
    <w:rsid w:val="00624606"/>
    <w:rsid w:val="0062563C"/>
    <w:rsid w:val="00626BFF"/>
    <w:rsid w:val="00630D52"/>
    <w:rsid w:val="00630EB5"/>
    <w:rsid w:val="00631810"/>
    <w:rsid w:val="00631BE1"/>
    <w:rsid w:val="00632EFF"/>
    <w:rsid w:val="00633C35"/>
    <w:rsid w:val="00633D1E"/>
    <w:rsid w:val="006349B5"/>
    <w:rsid w:val="006365CF"/>
    <w:rsid w:val="00640E9E"/>
    <w:rsid w:val="00646339"/>
    <w:rsid w:val="006465F5"/>
    <w:rsid w:val="006545B0"/>
    <w:rsid w:val="00656253"/>
    <w:rsid w:val="006573A3"/>
    <w:rsid w:val="00657A2F"/>
    <w:rsid w:val="006607D1"/>
    <w:rsid w:val="006627D7"/>
    <w:rsid w:val="0066437D"/>
    <w:rsid w:val="00666B64"/>
    <w:rsid w:val="0067093F"/>
    <w:rsid w:val="006715B6"/>
    <w:rsid w:val="00672E1B"/>
    <w:rsid w:val="00672F7C"/>
    <w:rsid w:val="00672FFA"/>
    <w:rsid w:val="00676554"/>
    <w:rsid w:val="00677690"/>
    <w:rsid w:val="0068219C"/>
    <w:rsid w:val="00682245"/>
    <w:rsid w:val="00683740"/>
    <w:rsid w:val="0068384A"/>
    <w:rsid w:val="0068400B"/>
    <w:rsid w:val="00684549"/>
    <w:rsid w:val="006849C8"/>
    <w:rsid w:val="00685D51"/>
    <w:rsid w:val="00687C97"/>
    <w:rsid w:val="0069312A"/>
    <w:rsid w:val="006953A2"/>
    <w:rsid w:val="00696215"/>
    <w:rsid w:val="00696A6B"/>
    <w:rsid w:val="00696A9B"/>
    <w:rsid w:val="00697384"/>
    <w:rsid w:val="00697605"/>
    <w:rsid w:val="00697E00"/>
    <w:rsid w:val="006A039A"/>
    <w:rsid w:val="006A1916"/>
    <w:rsid w:val="006A3015"/>
    <w:rsid w:val="006A51A3"/>
    <w:rsid w:val="006A5AE7"/>
    <w:rsid w:val="006A6748"/>
    <w:rsid w:val="006A6C08"/>
    <w:rsid w:val="006B1E85"/>
    <w:rsid w:val="006B1EAA"/>
    <w:rsid w:val="006B1F53"/>
    <w:rsid w:val="006B2DE0"/>
    <w:rsid w:val="006B3484"/>
    <w:rsid w:val="006B433A"/>
    <w:rsid w:val="006B4E01"/>
    <w:rsid w:val="006B50C8"/>
    <w:rsid w:val="006B61A5"/>
    <w:rsid w:val="006B67E6"/>
    <w:rsid w:val="006B6F9A"/>
    <w:rsid w:val="006B725A"/>
    <w:rsid w:val="006C2852"/>
    <w:rsid w:val="006C36D1"/>
    <w:rsid w:val="006C61AA"/>
    <w:rsid w:val="006C66D3"/>
    <w:rsid w:val="006D09EF"/>
    <w:rsid w:val="006D2A43"/>
    <w:rsid w:val="006D2B19"/>
    <w:rsid w:val="006D6789"/>
    <w:rsid w:val="006D6B3E"/>
    <w:rsid w:val="006D6F4C"/>
    <w:rsid w:val="006E098D"/>
    <w:rsid w:val="006E45DE"/>
    <w:rsid w:val="006E50DD"/>
    <w:rsid w:val="006E6CAE"/>
    <w:rsid w:val="006F0EEA"/>
    <w:rsid w:val="006F217A"/>
    <w:rsid w:val="006F21FE"/>
    <w:rsid w:val="006F32D9"/>
    <w:rsid w:val="006F636B"/>
    <w:rsid w:val="006F724D"/>
    <w:rsid w:val="007035C9"/>
    <w:rsid w:val="00704905"/>
    <w:rsid w:val="00704B10"/>
    <w:rsid w:val="0070575B"/>
    <w:rsid w:val="00706B6C"/>
    <w:rsid w:val="00706BC0"/>
    <w:rsid w:val="007075CB"/>
    <w:rsid w:val="00710A0D"/>
    <w:rsid w:val="00711FCB"/>
    <w:rsid w:val="0071222B"/>
    <w:rsid w:val="007122E0"/>
    <w:rsid w:val="00712B1F"/>
    <w:rsid w:val="007134C2"/>
    <w:rsid w:val="0071379B"/>
    <w:rsid w:val="00714D8E"/>
    <w:rsid w:val="00716108"/>
    <w:rsid w:val="00716D3B"/>
    <w:rsid w:val="007175B6"/>
    <w:rsid w:val="00721FEF"/>
    <w:rsid w:val="007231E9"/>
    <w:rsid w:val="00725940"/>
    <w:rsid w:val="00730E9F"/>
    <w:rsid w:val="00731244"/>
    <w:rsid w:val="00732B46"/>
    <w:rsid w:val="00733BE9"/>
    <w:rsid w:val="007346B6"/>
    <w:rsid w:val="00734902"/>
    <w:rsid w:val="00734DC0"/>
    <w:rsid w:val="0073662D"/>
    <w:rsid w:val="00736773"/>
    <w:rsid w:val="007368E0"/>
    <w:rsid w:val="00736A62"/>
    <w:rsid w:val="00737AE8"/>
    <w:rsid w:val="00737C74"/>
    <w:rsid w:val="007412B6"/>
    <w:rsid w:val="00743B67"/>
    <w:rsid w:val="007441D2"/>
    <w:rsid w:val="00744B19"/>
    <w:rsid w:val="00745507"/>
    <w:rsid w:val="00745839"/>
    <w:rsid w:val="0074650F"/>
    <w:rsid w:val="00746EAA"/>
    <w:rsid w:val="00747C42"/>
    <w:rsid w:val="007507FA"/>
    <w:rsid w:val="00753BD5"/>
    <w:rsid w:val="0075593A"/>
    <w:rsid w:val="00756985"/>
    <w:rsid w:val="00757418"/>
    <w:rsid w:val="00757A22"/>
    <w:rsid w:val="00760BB1"/>
    <w:rsid w:val="00760BE0"/>
    <w:rsid w:val="00760EFC"/>
    <w:rsid w:val="00765DCD"/>
    <w:rsid w:val="00770775"/>
    <w:rsid w:val="00770CCC"/>
    <w:rsid w:val="00771BE6"/>
    <w:rsid w:val="00777CCE"/>
    <w:rsid w:val="00780FE8"/>
    <w:rsid w:val="007818EF"/>
    <w:rsid w:val="007827CC"/>
    <w:rsid w:val="00782D3E"/>
    <w:rsid w:val="007836A9"/>
    <w:rsid w:val="007848B5"/>
    <w:rsid w:val="00786B40"/>
    <w:rsid w:val="00786FE1"/>
    <w:rsid w:val="007879AB"/>
    <w:rsid w:val="00790184"/>
    <w:rsid w:val="00790790"/>
    <w:rsid w:val="0079173E"/>
    <w:rsid w:val="00792105"/>
    <w:rsid w:val="00792B07"/>
    <w:rsid w:val="0079335E"/>
    <w:rsid w:val="00793D72"/>
    <w:rsid w:val="0079489A"/>
    <w:rsid w:val="00797E01"/>
    <w:rsid w:val="007A01CC"/>
    <w:rsid w:val="007A1B74"/>
    <w:rsid w:val="007A2356"/>
    <w:rsid w:val="007A2809"/>
    <w:rsid w:val="007A3505"/>
    <w:rsid w:val="007A4622"/>
    <w:rsid w:val="007A5205"/>
    <w:rsid w:val="007A5C5F"/>
    <w:rsid w:val="007A6303"/>
    <w:rsid w:val="007A6EA2"/>
    <w:rsid w:val="007A712A"/>
    <w:rsid w:val="007B06F0"/>
    <w:rsid w:val="007B26AA"/>
    <w:rsid w:val="007B486A"/>
    <w:rsid w:val="007B56A5"/>
    <w:rsid w:val="007B7499"/>
    <w:rsid w:val="007C0947"/>
    <w:rsid w:val="007C2253"/>
    <w:rsid w:val="007C5B82"/>
    <w:rsid w:val="007C718C"/>
    <w:rsid w:val="007D134B"/>
    <w:rsid w:val="007D18D2"/>
    <w:rsid w:val="007D2498"/>
    <w:rsid w:val="007D57C7"/>
    <w:rsid w:val="007D6A60"/>
    <w:rsid w:val="007E2157"/>
    <w:rsid w:val="007E2369"/>
    <w:rsid w:val="007E2C9A"/>
    <w:rsid w:val="007E3A3B"/>
    <w:rsid w:val="007E4DCB"/>
    <w:rsid w:val="007F2B44"/>
    <w:rsid w:val="007F3298"/>
    <w:rsid w:val="007F41A8"/>
    <w:rsid w:val="007F551E"/>
    <w:rsid w:val="007F6E22"/>
    <w:rsid w:val="007F7E48"/>
    <w:rsid w:val="007F7EAA"/>
    <w:rsid w:val="0080037F"/>
    <w:rsid w:val="008004D1"/>
    <w:rsid w:val="00802355"/>
    <w:rsid w:val="00807000"/>
    <w:rsid w:val="0080780E"/>
    <w:rsid w:val="008078E0"/>
    <w:rsid w:val="008123A1"/>
    <w:rsid w:val="00812B44"/>
    <w:rsid w:val="00815384"/>
    <w:rsid w:val="008170B8"/>
    <w:rsid w:val="00817F23"/>
    <w:rsid w:val="00820E9C"/>
    <w:rsid w:val="00821359"/>
    <w:rsid w:val="00821A11"/>
    <w:rsid w:val="00823EC1"/>
    <w:rsid w:val="0082449B"/>
    <w:rsid w:val="00825C08"/>
    <w:rsid w:val="00825DD4"/>
    <w:rsid w:val="00826916"/>
    <w:rsid w:val="00826E40"/>
    <w:rsid w:val="00827587"/>
    <w:rsid w:val="00830F15"/>
    <w:rsid w:val="00832909"/>
    <w:rsid w:val="0083350B"/>
    <w:rsid w:val="00835C2B"/>
    <w:rsid w:val="008379B9"/>
    <w:rsid w:val="00837DE9"/>
    <w:rsid w:val="00840CCB"/>
    <w:rsid w:val="0084116E"/>
    <w:rsid w:val="008412F5"/>
    <w:rsid w:val="008423BE"/>
    <w:rsid w:val="0084438D"/>
    <w:rsid w:val="0084611F"/>
    <w:rsid w:val="008517A5"/>
    <w:rsid w:val="0085302F"/>
    <w:rsid w:val="00853CCF"/>
    <w:rsid w:val="00854E40"/>
    <w:rsid w:val="00856770"/>
    <w:rsid w:val="00856958"/>
    <w:rsid w:val="008611F0"/>
    <w:rsid w:val="00862222"/>
    <w:rsid w:val="008633F2"/>
    <w:rsid w:val="00864980"/>
    <w:rsid w:val="008702A1"/>
    <w:rsid w:val="00871A88"/>
    <w:rsid w:val="00872B43"/>
    <w:rsid w:val="00872F33"/>
    <w:rsid w:val="00872F80"/>
    <w:rsid w:val="0087344C"/>
    <w:rsid w:val="00874694"/>
    <w:rsid w:val="00874A4C"/>
    <w:rsid w:val="00876392"/>
    <w:rsid w:val="00876A31"/>
    <w:rsid w:val="00876B10"/>
    <w:rsid w:val="008772E1"/>
    <w:rsid w:val="00877F82"/>
    <w:rsid w:val="008809F6"/>
    <w:rsid w:val="00881F6D"/>
    <w:rsid w:val="00881FB8"/>
    <w:rsid w:val="008836F1"/>
    <w:rsid w:val="0088528B"/>
    <w:rsid w:val="0089001F"/>
    <w:rsid w:val="008901BD"/>
    <w:rsid w:val="0089082C"/>
    <w:rsid w:val="00892273"/>
    <w:rsid w:val="008936EF"/>
    <w:rsid w:val="0089471F"/>
    <w:rsid w:val="00894F96"/>
    <w:rsid w:val="0089587A"/>
    <w:rsid w:val="00896325"/>
    <w:rsid w:val="008964BF"/>
    <w:rsid w:val="00896ADC"/>
    <w:rsid w:val="00896F9F"/>
    <w:rsid w:val="00896FE5"/>
    <w:rsid w:val="00897A0E"/>
    <w:rsid w:val="008A1783"/>
    <w:rsid w:val="008A258D"/>
    <w:rsid w:val="008A4A79"/>
    <w:rsid w:val="008A4C40"/>
    <w:rsid w:val="008A4D3C"/>
    <w:rsid w:val="008A58CE"/>
    <w:rsid w:val="008A614D"/>
    <w:rsid w:val="008A7C01"/>
    <w:rsid w:val="008B4309"/>
    <w:rsid w:val="008B48CD"/>
    <w:rsid w:val="008B528F"/>
    <w:rsid w:val="008B5A25"/>
    <w:rsid w:val="008B62E3"/>
    <w:rsid w:val="008B65C5"/>
    <w:rsid w:val="008B694B"/>
    <w:rsid w:val="008B6E72"/>
    <w:rsid w:val="008B7019"/>
    <w:rsid w:val="008B754C"/>
    <w:rsid w:val="008C042A"/>
    <w:rsid w:val="008C0BCD"/>
    <w:rsid w:val="008C4A5C"/>
    <w:rsid w:val="008C6ED5"/>
    <w:rsid w:val="008C76A8"/>
    <w:rsid w:val="008D0312"/>
    <w:rsid w:val="008D09CD"/>
    <w:rsid w:val="008D125A"/>
    <w:rsid w:val="008D16E3"/>
    <w:rsid w:val="008D18E5"/>
    <w:rsid w:val="008D1A1F"/>
    <w:rsid w:val="008D7782"/>
    <w:rsid w:val="008E1170"/>
    <w:rsid w:val="008E1ADA"/>
    <w:rsid w:val="008E256F"/>
    <w:rsid w:val="008E287A"/>
    <w:rsid w:val="008E30CE"/>
    <w:rsid w:val="008F0E2D"/>
    <w:rsid w:val="008F28DD"/>
    <w:rsid w:val="008F4717"/>
    <w:rsid w:val="008F54EC"/>
    <w:rsid w:val="008F58A9"/>
    <w:rsid w:val="00902066"/>
    <w:rsid w:val="00902105"/>
    <w:rsid w:val="00903F8D"/>
    <w:rsid w:val="00906575"/>
    <w:rsid w:val="00906B03"/>
    <w:rsid w:val="00907477"/>
    <w:rsid w:val="0091037D"/>
    <w:rsid w:val="00910C1D"/>
    <w:rsid w:val="009119DC"/>
    <w:rsid w:val="00917EB3"/>
    <w:rsid w:val="00925F04"/>
    <w:rsid w:val="009274A5"/>
    <w:rsid w:val="009275F9"/>
    <w:rsid w:val="00930C07"/>
    <w:rsid w:val="009314FE"/>
    <w:rsid w:val="0093177F"/>
    <w:rsid w:val="00931ADA"/>
    <w:rsid w:val="00933805"/>
    <w:rsid w:val="009341DD"/>
    <w:rsid w:val="00934BE4"/>
    <w:rsid w:val="0093628A"/>
    <w:rsid w:val="00936E10"/>
    <w:rsid w:val="00941756"/>
    <w:rsid w:val="00941CB2"/>
    <w:rsid w:val="00942671"/>
    <w:rsid w:val="00944614"/>
    <w:rsid w:val="00945185"/>
    <w:rsid w:val="00946C4B"/>
    <w:rsid w:val="00947F66"/>
    <w:rsid w:val="009505F4"/>
    <w:rsid w:val="00955957"/>
    <w:rsid w:val="00956C01"/>
    <w:rsid w:val="00960202"/>
    <w:rsid w:val="00961C20"/>
    <w:rsid w:val="00962908"/>
    <w:rsid w:val="009634D4"/>
    <w:rsid w:val="00965635"/>
    <w:rsid w:val="00971B29"/>
    <w:rsid w:val="00972D9C"/>
    <w:rsid w:val="009801C6"/>
    <w:rsid w:val="0098248C"/>
    <w:rsid w:val="0098389C"/>
    <w:rsid w:val="00983A73"/>
    <w:rsid w:val="009850BD"/>
    <w:rsid w:val="0098567A"/>
    <w:rsid w:val="009901DB"/>
    <w:rsid w:val="00990474"/>
    <w:rsid w:val="00990483"/>
    <w:rsid w:val="00991B09"/>
    <w:rsid w:val="009926DC"/>
    <w:rsid w:val="009932E1"/>
    <w:rsid w:val="009936B8"/>
    <w:rsid w:val="00993DBC"/>
    <w:rsid w:val="0099527A"/>
    <w:rsid w:val="00995472"/>
    <w:rsid w:val="00996621"/>
    <w:rsid w:val="00996798"/>
    <w:rsid w:val="00996FD8"/>
    <w:rsid w:val="009A1BCF"/>
    <w:rsid w:val="009A3442"/>
    <w:rsid w:val="009A3C39"/>
    <w:rsid w:val="009A470F"/>
    <w:rsid w:val="009A5710"/>
    <w:rsid w:val="009A5B52"/>
    <w:rsid w:val="009A5C3D"/>
    <w:rsid w:val="009A5F93"/>
    <w:rsid w:val="009B033E"/>
    <w:rsid w:val="009B06AA"/>
    <w:rsid w:val="009B4BF2"/>
    <w:rsid w:val="009B5EEA"/>
    <w:rsid w:val="009B6267"/>
    <w:rsid w:val="009B7146"/>
    <w:rsid w:val="009C33B1"/>
    <w:rsid w:val="009C4850"/>
    <w:rsid w:val="009C49B8"/>
    <w:rsid w:val="009C50B6"/>
    <w:rsid w:val="009C51D8"/>
    <w:rsid w:val="009C5D42"/>
    <w:rsid w:val="009C6274"/>
    <w:rsid w:val="009C6877"/>
    <w:rsid w:val="009C6BBF"/>
    <w:rsid w:val="009C737D"/>
    <w:rsid w:val="009C7711"/>
    <w:rsid w:val="009D5660"/>
    <w:rsid w:val="009D60D0"/>
    <w:rsid w:val="009D6F89"/>
    <w:rsid w:val="009D7318"/>
    <w:rsid w:val="009E02AE"/>
    <w:rsid w:val="009E1E2F"/>
    <w:rsid w:val="009E5CF3"/>
    <w:rsid w:val="009E6312"/>
    <w:rsid w:val="009E6793"/>
    <w:rsid w:val="009E7798"/>
    <w:rsid w:val="009F047A"/>
    <w:rsid w:val="009F2569"/>
    <w:rsid w:val="009F3364"/>
    <w:rsid w:val="009F3B0B"/>
    <w:rsid w:val="009F4183"/>
    <w:rsid w:val="009F51F2"/>
    <w:rsid w:val="00A00B1D"/>
    <w:rsid w:val="00A022FD"/>
    <w:rsid w:val="00A03FFA"/>
    <w:rsid w:val="00A04C8D"/>
    <w:rsid w:val="00A04D2D"/>
    <w:rsid w:val="00A0675F"/>
    <w:rsid w:val="00A10C04"/>
    <w:rsid w:val="00A11048"/>
    <w:rsid w:val="00A12A6E"/>
    <w:rsid w:val="00A151E9"/>
    <w:rsid w:val="00A16875"/>
    <w:rsid w:val="00A17D57"/>
    <w:rsid w:val="00A22D93"/>
    <w:rsid w:val="00A23D45"/>
    <w:rsid w:val="00A23F42"/>
    <w:rsid w:val="00A243ED"/>
    <w:rsid w:val="00A2532A"/>
    <w:rsid w:val="00A259AB"/>
    <w:rsid w:val="00A25A20"/>
    <w:rsid w:val="00A30B3C"/>
    <w:rsid w:val="00A32D31"/>
    <w:rsid w:val="00A33902"/>
    <w:rsid w:val="00A37E1F"/>
    <w:rsid w:val="00A415D8"/>
    <w:rsid w:val="00A417C8"/>
    <w:rsid w:val="00A42138"/>
    <w:rsid w:val="00A42D47"/>
    <w:rsid w:val="00A44879"/>
    <w:rsid w:val="00A46507"/>
    <w:rsid w:val="00A466F2"/>
    <w:rsid w:val="00A470EA"/>
    <w:rsid w:val="00A501B4"/>
    <w:rsid w:val="00A50C29"/>
    <w:rsid w:val="00A51991"/>
    <w:rsid w:val="00A51D68"/>
    <w:rsid w:val="00A52BFC"/>
    <w:rsid w:val="00A52FF7"/>
    <w:rsid w:val="00A53509"/>
    <w:rsid w:val="00A54841"/>
    <w:rsid w:val="00A56844"/>
    <w:rsid w:val="00A610B6"/>
    <w:rsid w:val="00A62EE7"/>
    <w:rsid w:val="00A65384"/>
    <w:rsid w:val="00A6547F"/>
    <w:rsid w:val="00A66CA2"/>
    <w:rsid w:val="00A7076C"/>
    <w:rsid w:val="00A72CD2"/>
    <w:rsid w:val="00A745CC"/>
    <w:rsid w:val="00A74915"/>
    <w:rsid w:val="00A75B1B"/>
    <w:rsid w:val="00A764A9"/>
    <w:rsid w:val="00A76FEC"/>
    <w:rsid w:val="00A80022"/>
    <w:rsid w:val="00A810D1"/>
    <w:rsid w:val="00A81154"/>
    <w:rsid w:val="00A82140"/>
    <w:rsid w:val="00A8235A"/>
    <w:rsid w:val="00A82659"/>
    <w:rsid w:val="00A84474"/>
    <w:rsid w:val="00A849D7"/>
    <w:rsid w:val="00A850A3"/>
    <w:rsid w:val="00A8569A"/>
    <w:rsid w:val="00A85E19"/>
    <w:rsid w:val="00A85F22"/>
    <w:rsid w:val="00A86BBA"/>
    <w:rsid w:val="00A874AD"/>
    <w:rsid w:val="00A90282"/>
    <w:rsid w:val="00A902A4"/>
    <w:rsid w:val="00A92550"/>
    <w:rsid w:val="00A93BB1"/>
    <w:rsid w:val="00A95FD5"/>
    <w:rsid w:val="00A96AD4"/>
    <w:rsid w:val="00AA025E"/>
    <w:rsid w:val="00AA2AA8"/>
    <w:rsid w:val="00AA2B2C"/>
    <w:rsid w:val="00AA32B7"/>
    <w:rsid w:val="00AA3BD6"/>
    <w:rsid w:val="00AA6665"/>
    <w:rsid w:val="00AA6EA7"/>
    <w:rsid w:val="00AB0994"/>
    <w:rsid w:val="00AB133C"/>
    <w:rsid w:val="00AB1B9E"/>
    <w:rsid w:val="00AB1C4B"/>
    <w:rsid w:val="00AB340F"/>
    <w:rsid w:val="00AB3B4E"/>
    <w:rsid w:val="00AB3C31"/>
    <w:rsid w:val="00AB41D7"/>
    <w:rsid w:val="00AB4CF4"/>
    <w:rsid w:val="00AB667E"/>
    <w:rsid w:val="00AB7D8F"/>
    <w:rsid w:val="00AC0B19"/>
    <w:rsid w:val="00AC2F29"/>
    <w:rsid w:val="00AC3AB0"/>
    <w:rsid w:val="00AC470B"/>
    <w:rsid w:val="00AC4D68"/>
    <w:rsid w:val="00AC4EFB"/>
    <w:rsid w:val="00AC6323"/>
    <w:rsid w:val="00AC63D8"/>
    <w:rsid w:val="00AC7292"/>
    <w:rsid w:val="00AC7C63"/>
    <w:rsid w:val="00AD064B"/>
    <w:rsid w:val="00AD0C45"/>
    <w:rsid w:val="00AD12F9"/>
    <w:rsid w:val="00AD1548"/>
    <w:rsid w:val="00AD3A40"/>
    <w:rsid w:val="00AD40D4"/>
    <w:rsid w:val="00AD5FB9"/>
    <w:rsid w:val="00AE07F0"/>
    <w:rsid w:val="00AE0903"/>
    <w:rsid w:val="00AE0DD6"/>
    <w:rsid w:val="00AE0E2A"/>
    <w:rsid w:val="00AE22DC"/>
    <w:rsid w:val="00AE36DB"/>
    <w:rsid w:val="00AE36F6"/>
    <w:rsid w:val="00AE4B0C"/>
    <w:rsid w:val="00AE50C5"/>
    <w:rsid w:val="00AE5B08"/>
    <w:rsid w:val="00AE7FFA"/>
    <w:rsid w:val="00AF0EAD"/>
    <w:rsid w:val="00AF3311"/>
    <w:rsid w:val="00AF35C9"/>
    <w:rsid w:val="00AF497A"/>
    <w:rsid w:val="00AF49BC"/>
    <w:rsid w:val="00AF5974"/>
    <w:rsid w:val="00AF73A3"/>
    <w:rsid w:val="00AF7C86"/>
    <w:rsid w:val="00B01E94"/>
    <w:rsid w:val="00B042E2"/>
    <w:rsid w:val="00B0446C"/>
    <w:rsid w:val="00B05EAE"/>
    <w:rsid w:val="00B1178B"/>
    <w:rsid w:val="00B13462"/>
    <w:rsid w:val="00B1396A"/>
    <w:rsid w:val="00B13A25"/>
    <w:rsid w:val="00B13FB9"/>
    <w:rsid w:val="00B146F0"/>
    <w:rsid w:val="00B156C7"/>
    <w:rsid w:val="00B1597D"/>
    <w:rsid w:val="00B17145"/>
    <w:rsid w:val="00B17AAE"/>
    <w:rsid w:val="00B214FD"/>
    <w:rsid w:val="00B21893"/>
    <w:rsid w:val="00B221A1"/>
    <w:rsid w:val="00B2331E"/>
    <w:rsid w:val="00B23CED"/>
    <w:rsid w:val="00B253D9"/>
    <w:rsid w:val="00B264AE"/>
    <w:rsid w:val="00B26A0B"/>
    <w:rsid w:val="00B26E60"/>
    <w:rsid w:val="00B3217B"/>
    <w:rsid w:val="00B32EE1"/>
    <w:rsid w:val="00B34B75"/>
    <w:rsid w:val="00B367F5"/>
    <w:rsid w:val="00B36F18"/>
    <w:rsid w:val="00B37334"/>
    <w:rsid w:val="00B400C9"/>
    <w:rsid w:val="00B43205"/>
    <w:rsid w:val="00B453DF"/>
    <w:rsid w:val="00B45A25"/>
    <w:rsid w:val="00B47F9B"/>
    <w:rsid w:val="00B50987"/>
    <w:rsid w:val="00B527B6"/>
    <w:rsid w:val="00B527B9"/>
    <w:rsid w:val="00B55B0D"/>
    <w:rsid w:val="00B56977"/>
    <w:rsid w:val="00B5700B"/>
    <w:rsid w:val="00B570B3"/>
    <w:rsid w:val="00B60BD3"/>
    <w:rsid w:val="00B61968"/>
    <w:rsid w:val="00B62C3B"/>
    <w:rsid w:val="00B63198"/>
    <w:rsid w:val="00B64D7C"/>
    <w:rsid w:val="00B6592E"/>
    <w:rsid w:val="00B6607F"/>
    <w:rsid w:val="00B666B8"/>
    <w:rsid w:val="00B66CA5"/>
    <w:rsid w:val="00B67280"/>
    <w:rsid w:val="00B67E6C"/>
    <w:rsid w:val="00B717EE"/>
    <w:rsid w:val="00B73761"/>
    <w:rsid w:val="00B74463"/>
    <w:rsid w:val="00B75B72"/>
    <w:rsid w:val="00B76FEE"/>
    <w:rsid w:val="00B77EC1"/>
    <w:rsid w:val="00B81ACD"/>
    <w:rsid w:val="00B81B9D"/>
    <w:rsid w:val="00B8209A"/>
    <w:rsid w:val="00B8351D"/>
    <w:rsid w:val="00B836FD"/>
    <w:rsid w:val="00B84BDA"/>
    <w:rsid w:val="00B85E55"/>
    <w:rsid w:val="00B862D4"/>
    <w:rsid w:val="00B866AC"/>
    <w:rsid w:val="00B87209"/>
    <w:rsid w:val="00B87DEB"/>
    <w:rsid w:val="00B90E84"/>
    <w:rsid w:val="00B91D9D"/>
    <w:rsid w:val="00B94999"/>
    <w:rsid w:val="00B94E73"/>
    <w:rsid w:val="00B9615B"/>
    <w:rsid w:val="00B962A0"/>
    <w:rsid w:val="00B9657B"/>
    <w:rsid w:val="00B96F66"/>
    <w:rsid w:val="00BA00F2"/>
    <w:rsid w:val="00BA055D"/>
    <w:rsid w:val="00BA0911"/>
    <w:rsid w:val="00BA2EAF"/>
    <w:rsid w:val="00BA363B"/>
    <w:rsid w:val="00BA36FA"/>
    <w:rsid w:val="00BA4247"/>
    <w:rsid w:val="00BA7A7F"/>
    <w:rsid w:val="00BB05BA"/>
    <w:rsid w:val="00BB077E"/>
    <w:rsid w:val="00BB17E9"/>
    <w:rsid w:val="00BB1C3D"/>
    <w:rsid w:val="00BB5B67"/>
    <w:rsid w:val="00BB5CE0"/>
    <w:rsid w:val="00BC35ED"/>
    <w:rsid w:val="00BC436F"/>
    <w:rsid w:val="00BC6BE5"/>
    <w:rsid w:val="00BC7E9C"/>
    <w:rsid w:val="00BD0389"/>
    <w:rsid w:val="00BD04BC"/>
    <w:rsid w:val="00BD5EA8"/>
    <w:rsid w:val="00BD65C0"/>
    <w:rsid w:val="00BD66A5"/>
    <w:rsid w:val="00BD692A"/>
    <w:rsid w:val="00BD7165"/>
    <w:rsid w:val="00BD7A5C"/>
    <w:rsid w:val="00BE08AD"/>
    <w:rsid w:val="00BE0F34"/>
    <w:rsid w:val="00BE1822"/>
    <w:rsid w:val="00BE277E"/>
    <w:rsid w:val="00BE38D2"/>
    <w:rsid w:val="00BE6342"/>
    <w:rsid w:val="00BE66C1"/>
    <w:rsid w:val="00BF016F"/>
    <w:rsid w:val="00BF053F"/>
    <w:rsid w:val="00BF1636"/>
    <w:rsid w:val="00BF1EDE"/>
    <w:rsid w:val="00BF221E"/>
    <w:rsid w:val="00BF274A"/>
    <w:rsid w:val="00BF2946"/>
    <w:rsid w:val="00BF32BC"/>
    <w:rsid w:val="00BF3447"/>
    <w:rsid w:val="00BF54AF"/>
    <w:rsid w:val="00BF6242"/>
    <w:rsid w:val="00BF6386"/>
    <w:rsid w:val="00BF6D32"/>
    <w:rsid w:val="00BF6FDE"/>
    <w:rsid w:val="00BF7636"/>
    <w:rsid w:val="00C0085D"/>
    <w:rsid w:val="00C02B21"/>
    <w:rsid w:val="00C034CC"/>
    <w:rsid w:val="00C03B12"/>
    <w:rsid w:val="00C044AA"/>
    <w:rsid w:val="00C061B4"/>
    <w:rsid w:val="00C06D1C"/>
    <w:rsid w:val="00C07F3B"/>
    <w:rsid w:val="00C10754"/>
    <w:rsid w:val="00C11234"/>
    <w:rsid w:val="00C11D26"/>
    <w:rsid w:val="00C1326B"/>
    <w:rsid w:val="00C13838"/>
    <w:rsid w:val="00C13A49"/>
    <w:rsid w:val="00C13E48"/>
    <w:rsid w:val="00C14329"/>
    <w:rsid w:val="00C15834"/>
    <w:rsid w:val="00C16888"/>
    <w:rsid w:val="00C20EC9"/>
    <w:rsid w:val="00C21129"/>
    <w:rsid w:val="00C25356"/>
    <w:rsid w:val="00C30C79"/>
    <w:rsid w:val="00C3173C"/>
    <w:rsid w:val="00C320A2"/>
    <w:rsid w:val="00C323CE"/>
    <w:rsid w:val="00C32693"/>
    <w:rsid w:val="00C36807"/>
    <w:rsid w:val="00C41F6E"/>
    <w:rsid w:val="00C42AA4"/>
    <w:rsid w:val="00C43891"/>
    <w:rsid w:val="00C43E13"/>
    <w:rsid w:val="00C441CC"/>
    <w:rsid w:val="00C44DAF"/>
    <w:rsid w:val="00C46222"/>
    <w:rsid w:val="00C503B5"/>
    <w:rsid w:val="00C50A2D"/>
    <w:rsid w:val="00C5107D"/>
    <w:rsid w:val="00C51331"/>
    <w:rsid w:val="00C51415"/>
    <w:rsid w:val="00C5324E"/>
    <w:rsid w:val="00C545BC"/>
    <w:rsid w:val="00C54632"/>
    <w:rsid w:val="00C5475D"/>
    <w:rsid w:val="00C55D4A"/>
    <w:rsid w:val="00C57B4D"/>
    <w:rsid w:val="00C57FF5"/>
    <w:rsid w:val="00C60CF6"/>
    <w:rsid w:val="00C63C61"/>
    <w:rsid w:val="00C64AA5"/>
    <w:rsid w:val="00C64B0D"/>
    <w:rsid w:val="00C65309"/>
    <w:rsid w:val="00C66AC2"/>
    <w:rsid w:val="00C70D6E"/>
    <w:rsid w:val="00C70F82"/>
    <w:rsid w:val="00C73027"/>
    <w:rsid w:val="00C733E9"/>
    <w:rsid w:val="00C73DD3"/>
    <w:rsid w:val="00C75733"/>
    <w:rsid w:val="00C76717"/>
    <w:rsid w:val="00C810AF"/>
    <w:rsid w:val="00C8149E"/>
    <w:rsid w:val="00C8493D"/>
    <w:rsid w:val="00C85316"/>
    <w:rsid w:val="00C86600"/>
    <w:rsid w:val="00C870B5"/>
    <w:rsid w:val="00C87D1C"/>
    <w:rsid w:val="00C91B84"/>
    <w:rsid w:val="00C92381"/>
    <w:rsid w:val="00C929E5"/>
    <w:rsid w:val="00C9391C"/>
    <w:rsid w:val="00C93C39"/>
    <w:rsid w:val="00C94AA6"/>
    <w:rsid w:val="00C97643"/>
    <w:rsid w:val="00C97F96"/>
    <w:rsid w:val="00CA1500"/>
    <w:rsid w:val="00CA16FA"/>
    <w:rsid w:val="00CA1FCB"/>
    <w:rsid w:val="00CA313B"/>
    <w:rsid w:val="00CA5741"/>
    <w:rsid w:val="00CA7702"/>
    <w:rsid w:val="00CB197B"/>
    <w:rsid w:val="00CB1989"/>
    <w:rsid w:val="00CB2352"/>
    <w:rsid w:val="00CB29D9"/>
    <w:rsid w:val="00CB4BF0"/>
    <w:rsid w:val="00CB5199"/>
    <w:rsid w:val="00CB7318"/>
    <w:rsid w:val="00CC1C2D"/>
    <w:rsid w:val="00CC20C4"/>
    <w:rsid w:val="00CC2855"/>
    <w:rsid w:val="00CC4228"/>
    <w:rsid w:val="00CC47CD"/>
    <w:rsid w:val="00CC4A71"/>
    <w:rsid w:val="00CC536D"/>
    <w:rsid w:val="00CC6F2E"/>
    <w:rsid w:val="00CC746B"/>
    <w:rsid w:val="00CD2100"/>
    <w:rsid w:val="00CD2314"/>
    <w:rsid w:val="00CD2D47"/>
    <w:rsid w:val="00CD52B2"/>
    <w:rsid w:val="00CD5750"/>
    <w:rsid w:val="00CD606F"/>
    <w:rsid w:val="00CD6327"/>
    <w:rsid w:val="00CE02BD"/>
    <w:rsid w:val="00CE050B"/>
    <w:rsid w:val="00CE1558"/>
    <w:rsid w:val="00CE219F"/>
    <w:rsid w:val="00CE2A3B"/>
    <w:rsid w:val="00CE3A71"/>
    <w:rsid w:val="00CE40F7"/>
    <w:rsid w:val="00CE4863"/>
    <w:rsid w:val="00CE6C5E"/>
    <w:rsid w:val="00CE6DAC"/>
    <w:rsid w:val="00CE7EB4"/>
    <w:rsid w:val="00CF0054"/>
    <w:rsid w:val="00CF1719"/>
    <w:rsid w:val="00CF41A0"/>
    <w:rsid w:val="00CF504D"/>
    <w:rsid w:val="00CF6CE5"/>
    <w:rsid w:val="00D02158"/>
    <w:rsid w:val="00D035AB"/>
    <w:rsid w:val="00D04334"/>
    <w:rsid w:val="00D06703"/>
    <w:rsid w:val="00D10C53"/>
    <w:rsid w:val="00D10F5D"/>
    <w:rsid w:val="00D11973"/>
    <w:rsid w:val="00D12707"/>
    <w:rsid w:val="00D129A5"/>
    <w:rsid w:val="00D148AA"/>
    <w:rsid w:val="00D15F36"/>
    <w:rsid w:val="00D176B7"/>
    <w:rsid w:val="00D17CDF"/>
    <w:rsid w:val="00D20637"/>
    <w:rsid w:val="00D21107"/>
    <w:rsid w:val="00D24160"/>
    <w:rsid w:val="00D26463"/>
    <w:rsid w:val="00D30AB6"/>
    <w:rsid w:val="00D30B78"/>
    <w:rsid w:val="00D310EF"/>
    <w:rsid w:val="00D31148"/>
    <w:rsid w:val="00D338D7"/>
    <w:rsid w:val="00D34030"/>
    <w:rsid w:val="00D35716"/>
    <w:rsid w:val="00D35822"/>
    <w:rsid w:val="00D35F6B"/>
    <w:rsid w:val="00D378C5"/>
    <w:rsid w:val="00D4101A"/>
    <w:rsid w:val="00D424E4"/>
    <w:rsid w:val="00D43C70"/>
    <w:rsid w:val="00D44031"/>
    <w:rsid w:val="00D44D8C"/>
    <w:rsid w:val="00D46D7A"/>
    <w:rsid w:val="00D5247F"/>
    <w:rsid w:val="00D536F9"/>
    <w:rsid w:val="00D54BC6"/>
    <w:rsid w:val="00D578F0"/>
    <w:rsid w:val="00D57DC3"/>
    <w:rsid w:val="00D60934"/>
    <w:rsid w:val="00D60FC6"/>
    <w:rsid w:val="00D6124C"/>
    <w:rsid w:val="00D63F01"/>
    <w:rsid w:val="00D64DFF"/>
    <w:rsid w:val="00D663CE"/>
    <w:rsid w:val="00D66436"/>
    <w:rsid w:val="00D67B3B"/>
    <w:rsid w:val="00D705F9"/>
    <w:rsid w:val="00D706C2"/>
    <w:rsid w:val="00D70F15"/>
    <w:rsid w:val="00D717EF"/>
    <w:rsid w:val="00D71AE2"/>
    <w:rsid w:val="00D727EF"/>
    <w:rsid w:val="00D72CB4"/>
    <w:rsid w:val="00D7562B"/>
    <w:rsid w:val="00D76F44"/>
    <w:rsid w:val="00D7786C"/>
    <w:rsid w:val="00D840B5"/>
    <w:rsid w:val="00D84FCE"/>
    <w:rsid w:val="00D857C1"/>
    <w:rsid w:val="00D9290B"/>
    <w:rsid w:val="00D93839"/>
    <w:rsid w:val="00D93C33"/>
    <w:rsid w:val="00D942FE"/>
    <w:rsid w:val="00D94B72"/>
    <w:rsid w:val="00DA008F"/>
    <w:rsid w:val="00DA2A4A"/>
    <w:rsid w:val="00DA482B"/>
    <w:rsid w:val="00DA5F57"/>
    <w:rsid w:val="00DA698B"/>
    <w:rsid w:val="00DA6AFA"/>
    <w:rsid w:val="00DB12CC"/>
    <w:rsid w:val="00DB3D0D"/>
    <w:rsid w:val="00DB5816"/>
    <w:rsid w:val="00DB68EE"/>
    <w:rsid w:val="00DB699C"/>
    <w:rsid w:val="00DC0B6B"/>
    <w:rsid w:val="00DC0ECA"/>
    <w:rsid w:val="00DC252F"/>
    <w:rsid w:val="00DC3143"/>
    <w:rsid w:val="00DC33C7"/>
    <w:rsid w:val="00DC4D7B"/>
    <w:rsid w:val="00DC6450"/>
    <w:rsid w:val="00DC7A26"/>
    <w:rsid w:val="00DC7E9D"/>
    <w:rsid w:val="00DC7EA0"/>
    <w:rsid w:val="00DD0C7A"/>
    <w:rsid w:val="00DD0EF5"/>
    <w:rsid w:val="00DD21E7"/>
    <w:rsid w:val="00DD2891"/>
    <w:rsid w:val="00DD3119"/>
    <w:rsid w:val="00DD7918"/>
    <w:rsid w:val="00DE1F01"/>
    <w:rsid w:val="00DE336A"/>
    <w:rsid w:val="00DE4EBB"/>
    <w:rsid w:val="00DE52AB"/>
    <w:rsid w:val="00DE59EF"/>
    <w:rsid w:val="00DE5C43"/>
    <w:rsid w:val="00DE5D1C"/>
    <w:rsid w:val="00DE7341"/>
    <w:rsid w:val="00DE7B0D"/>
    <w:rsid w:val="00DF0903"/>
    <w:rsid w:val="00DF0C62"/>
    <w:rsid w:val="00DF10EA"/>
    <w:rsid w:val="00DF2E6A"/>
    <w:rsid w:val="00DF3AA4"/>
    <w:rsid w:val="00DF5B0C"/>
    <w:rsid w:val="00DF724E"/>
    <w:rsid w:val="00E02F63"/>
    <w:rsid w:val="00E034EC"/>
    <w:rsid w:val="00E04843"/>
    <w:rsid w:val="00E051C8"/>
    <w:rsid w:val="00E059FE"/>
    <w:rsid w:val="00E07702"/>
    <w:rsid w:val="00E112D9"/>
    <w:rsid w:val="00E1138D"/>
    <w:rsid w:val="00E120A0"/>
    <w:rsid w:val="00E1654C"/>
    <w:rsid w:val="00E172E4"/>
    <w:rsid w:val="00E17552"/>
    <w:rsid w:val="00E20565"/>
    <w:rsid w:val="00E205CA"/>
    <w:rsid w:val="00E20BD0"/>
    <w:rsid w:val="00E218CE"/>
    <w:rsid w:val="00E21B4C"/>
    <w:rsid w:val="00E227C1"/>
    <w:rsid w:val="00E24E01"/>
    <w:rsid w:val="00E268BF"/>
    <w:rsid w:val="00E275F8"/>
    <w:rsid w:val="00E3049A"/>
    <w:rsid w:val="00E30E8C"/>
    <w:rsid w:val="00E315E5"/>
    <w:rsid w:val="00E32C1B"/>
    <w:rsid w:val="00E33CF3"/>
    <w:rsid w:val="00E33F3E"/>
    <w:rsid w:val="00E356E2"/>
    <w:rsid w:val="00E37946"/>
    <w:rsid w:val="00E40782"/>
    <w:rsid w:val="00E41092"/>
    <w:rsid w:val="00E42797"/>
    <w:rsid w:val="00E434FC"/>
    <w:rsid w:val="00E4497F"/>
    <w:rsid w:val="00E45423"/>
    <w:rsid w:val="00E4679B"/>
    <w:rsid w:val="00E50D6D"/>
    <w:rsid w:val="00E51E5E"/>
    <w:rsid w:val="00E53B69"/>
    <w:rsid w:val="00E54E5D"/>
    <w:rsid w:val="00E55E39"/>
    <w:rsid w:val="00E56DF2"/>
    <w:rsid w:val="00E61454"/>
    <w:rsid w:val="00E636E8"/>
    <w:rsid w:val="00E63B3A"/>
    <w:rsid w:val="00E64CE4"/>
    <w:rsid w:val="00E65197"/>
    <w:rsid w:val="00E66F2E"/>
    <w:rsid w:val="00E70B61"/>
    <w:rsid w:val="00E727EE"/>
    <w:rsid w:val="00E73650"/>
    <w:rsid w:val="00E74888"/>
    <w:rsid w:val="00E76AB1"/>
    <w:rsid w:val="00E80DD4"/>
    <w:rsid w:val="00E8144D"/>
    <w:rsid w:val="00E82174"/>
    <w:rsid w:val="00E8301A"/>
    <w:rsid w:val="00E8330B"/>
    <w:rsid w:val="00E85D7A"/>
    <w:rsid w:val="00E85E62"/>
    <w:rsid w:val="00E86436"/>
    <w:rsid w:val="00E87D13"/>
    <w:rsid w:val="00E93A37"/>
    <w:rsid w:val="00E942D0"/>
    <w:rsid w:val="00E958BC"/>
    <w:rsid w:val="00EA005B"/>
    <w:rsid w:val="00EA027E"/>
    <w:rsid w:val="00EA028F"/>
    <w:rsid w:val="00EA046C"/>
    <w:rsid w:val="00EA0957"/>
    <w:rsid w:val="00EA14BF"/>
    <w:rsid w:val="00EA367A"/>
    <w:rsid w:val="00EA73B8"/>
    <w:rsid w:val="00EA7807"/>
    <w:rsid w:val="00EB0935"/>
    <w:rsid w:val="00EB283B"/>
    <w:rsid w:val="00EB2AB7"/>
    <w:rsid w:val="00EB3D31"/>
    <w:rsid w:val="00EB522C"/>
    <w:rsid w:val="00EB5D40"/>
    <w:rsid w:val="00EB7A68"/>
    <w:rsid w:val="00EC2098"/>
    <w:rsid w:val="00EC26B6"/>
    <w:rsid w:val="00EC7739"/>
    <w:rsid w:val="00ED2F93"/>
    <w:rsid w:val="00ED35DD"/>
    <w:rsid w:val="00ED3A19"/>
    <w:rsid w:val="00ED5B2B"/>
    <w:rsid w:val="00ED60B0"/>
    <w:rsid w:val="00EE25CC"/>
    <w:rsid w:val="00EE279F"/>
    <w:rsid w:val="00EE2E7F"/>
    <w:rsid w:val="00EE3AF1"/>
    <w:rsid w:val="00EE517E"/>
    <w:rsid w:val="00EE59B8"/>
    <w:rsid w:val="00EE5EF2"/>
    <w:rsid w:val="00EE7713"/>
    <w:rsid w:val="00EF0C78"/>
    <w:rsid w:val="00EF1444"/>
    <w:rsid w:val="00EF2DF8"/>
    <w:rsid w:val="00EF3732"/>
    <w:rsid w:val="00EF4475"/>
    <w:rsid w:val="00EF4594"/>
    <w:rsid w:val="00EF4EB8"/>
    <w:rsid w:val="00EF7B23"/>
    <w:rsid w:val="00F01D90"/>
    <w:rsid w:val="00F05DE5"/>
    <w:rsid w:val="00F062F3"/>
    <w:rsid w:val="00F067E9"/>
    <w:rsid w:val="00F071C8"/>
    <w:rsid w:val="00F0735A"/>
    <w:rsid w:val="00F07843"/>
    <w:rsid w:val="00F11F37"/>
    <w:rsid w:val="00F124FC"/>
    <w:rsid w:val="00F131BE"/>
    <w:rsid w:val="00F17980"/>
    <w:rsid w:val="00F17F64"/>
    <w:rsid w:val="00F17F86"/>
    <w:rsid w:val="00F20800"/>
    <w:rsid w:val="00F20976"/>
    <w:rsid w:val="00F21474"/>
    <w:rsid w:val="00F22EE1"/>
    <w:rsid w:val="00F233BA"/>
    <w:rsid w:val="00F261E7"/>
    <w:rsid w:val="00F2631B"/>
    <w:rsid w:val="00F31143"/>
    <w:rsid w:val="00F325D8"/>
    <w:rsid w:val="00F3289A"/>
    <w:rsid w:val="00F33F2F"/>
    <w:rsid w:val="00F3516C"/>
    <w:rsid w:val="00F370B0"/>
    <w:rsid w:val="00F3747C"/>
    <w:rsid w:val="00F3760D"/>
    <w:rsid w:val="00F37730"/>
    <w:rsid w:val="00F37E12"/>
    <w:rsid w:val="00F37F31"/>
    <w:rsid w:val="00F415C7"/>
    <w:rsid w:val="00F41A3A"/>
    <w:rsid w:val="00F41CFC"/>
    <w:rsid w:val="00F42DD2"/>
    <w:rsid w:val="00F4371E"/>
    <w:rsid w:val="00F4592A"/>
    <w:rsid w:val="00F4772F"/>
    <w:rsid w:val="00F502F1"/>
    <w:rsid w:val="00F5234E"/>
    <w:rsid w:val="00F55B36"/>
    <w:rsid w:val="00F56005"/>
    <w:rsid w:val="00F603C0"/>
    <w:rsid w:val="00F61B48"/>
    <w:rsid w:val="00F62BD9"/>
    <w:rsid w:val="00F636BA"/>
    <w:rsid w:val="00F66919"/>
    <w:rsid w:val="00F66D33"/>
    <w:rsid w:val="00F67086"/>
    <w:rsid w:val="00F7005F"/>
    <w:rsid w:val="00F71423"/>
    <w:rsid w:val="00F7265E"/>
    <w:rsid w:val="00F753A2"/>
    <w:rsid w:val="00F757FF"/>
    <w:rsid w:val="00F805BA"/>
    <w:rsid w:val="00F80CCE"/>
    <w:rsid w:val="00F816D3"/>
    <w:rsid w:val="00F830FF"/>
    <w:rsid w:val="00F833AF"/>
    <w:rsid w:val="00F8398A"/>
    <w:rsid w:val="00F84E1F"/>
    <w:rsid w:val="00F850C2"/>
    <w:rsid w:val="00F8552E"/>
    <w:rsid w:val="00F85BB2"/>
    <w:rsid w:val="00F86AE5"/>
    <w:rsid w:val="00F86F48"/>
    <w:rsid w:val="00F8774C"/>
    <w:rsid w:val="00F87A65"/>
    <w:rsid w:val="00F87C51"/>
    <w:rsid w:val="00F913F3"/>
    <w:rsid w:val="00F9145D"/>
    <w:rsid w:val="00F93073"/>
    <w:rsid w:val="00F93284"/>
    <w:rsid w:val="00F93556"/>
    <w:rsid w:val="00F941DB"/>
    <w:rsid w:val="00F942C9"/>
    <w:rsid w:val="00F946F8"/>
    <w:rsid w:val="00F94EA0"/>
    <w:rsid w:val="00F952E6"/>
    <w:rsid w:val="00F974C6"/>
    <w:rsid w:val="00F97C21"/>
    <w:rsid w:val="00FA23A2"/>
    <w:rsid w:val="00FA283D"/>
    <w:rsid w:val="00FA5457"/>
    <w:rsid w:val="00FA69D2"/>
    <w:rsid w:val="00FB0DCD"/>
    <w:rsid w:val="00FB1C94"/>
    <w:rsid w:val="00FB1EA2"/>
    <w:rsid w:val="00FB34C5"/>
    <w:rsid w:val="00FB41DF"/>
    <w:rsid w:val="00FB5005"/>
    <w:rsid w:val="00FB6CA6"/>
    <w:rsid w:val="00FC3B40"/>
    <w:rsid w:val="00FC47C1"/>
    <w:rsid w:val="00FC6400"/>
    <w:rsid w:val="00FC7E1A"/>
    <w:rsid w:val="00FD0281"/>
    <w:rsid w:val="00FD0623"/>
    <w:rsid w:val="00FD0BE3"/>
    <w:rsid w:val="00FD31B2"/>
    <w:rsid w:val="00FD3B5F"/>
    <w:rsid w:val="00FD4237"/>
    <w:rsid w:val="00FD4AD6"/>
    <w:rsid w:val="00FD4EB0"/>
    <w:rsid w:val="00FD558F"/>
    <w:rsid w:val="00FD6603"/>
    <w:rsid w:val="00FD7B17"/>
    <w:rsid w:val="00FE44FC"/>
    <w:rsid w:val="00FE4586"/>
    <w:rsid w:val="00FE47E7"/>
    <w:rsid w:val="00FE6746"/>
    <w:rsid w:val="00FE6D33"/>
    <w:rsid w:val="00FE7BA1"/>
    <w:rsid w:val="00FF052C"/>
    <w:rsid w:val="00FF1620"/>
    <w:rsid w:val="00FF31E3"/>
    <w:rsid w:val="00FF4C6A"/>
    <w:rsid w:val="00FF6A9D"/>
    <w:rsid w:val="00FF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DAF4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10C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6</Words>
  <Characters>1175</Characters>
  <Application>Microsoft Macintosh Word</Application>
  <DocSecurity>0</DocSecurity>
  <Lines>9</Lines>
  <Paragraphs>2</Paragraphs>
  <ScaleCrop>false</ScaleCrop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Hoffmann</dc:creator>
  <cp:keywords/>
  <dc:description/>
  <cp:lastModifiedBy>Angelika Hoffmann</cp:lastModifiedBy>
  <cp:revision>3</cp:revision>
  <dcterms:created xsi:type="dcterms:W3CDTF">2020-12-10T08:59:00Z</dcterms:created>
  <dcterms:modified xsi:type="dcterms:W3CDTF">2020-12-10T13:29:00Z</dcterms:modified>
</cp:coreProperties>
</file>